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:rsidR="00E25ED5" w:rsidRDefault="00696B5E" w:rsidP="003479DB">
      <w:pPr>
        <w:pStyle w:val="Heading1"/>
      </w:pPr>
      <w:r>
        <w:pict>
          <v:group id="_x0000_s1036" editas="canvas" style="width:477pt;height:639pt;mso-position-horizontal-relative:char;mso-position-vertical-relative:line" coordorigin="900,1440" coordsize="9540,12780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5" type="#_x0000_t75" style="position:absolute;left:900;top:1440;width:9540;height:12780" o:preferrelative="f">
              <v:fill o:detectmouseclick="t"/>
              <v:path o:extrusionok="t" o:connecttype="none"/>
              <o:lock v:ext="edit" text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7" type="#_x0000_t202" style="position:absolute;left:3060;top:1620;width:4320;height:389">
              <v:textbox style="mso-fit-shape-to-text:t">
                <w:txbxContent>
                  <w:p w:rsidR="00A25C14" w:rsidRPr="00826C49" w:rsidRDefault="00826C49" w:rsidP="00826C49">
                    <w:pPr>
                      <w:tabs>
                        <w:tab w:val="left" w:pos="540"/>
                      </w:tabs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5</w:t>
                    </w:r>
                    <w:r w:rsidR="00AB2628">
                      <w:rPr>
                        <w:rFonts w:ascii="Arial" w:hAnsi="Arial" w:cs="Arial"/>
                        <w:sz w:val="20"/>
                        <w:szCs w:val="20"/>
                      </w:rPr>
                      <w:t>35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</w:t>
                    </w:r>
                    <w:r w:rsidR="00A25C14" w:rsidRPr="00826C49">
                      <w:rPr>
                        <w:rFonts w:ascii="Arial" w:hAnsi="Arial" w:cs="Arial"/>
                        <w:sz w:val="20"/>
                        <w:szCs w:val="20"/>
                      </w:rPr>
                      <w:t>Individuals assessed for eligibility</w:t>
                    </w:r>
                  </w:p>
                </w:txbxContent>
              </v:textbox>
            </v:shape>
            <v:shape id="_x0000_s1040" type="#_x0000_t202" style="position:absolute;left:900;top:8640;width:4140;height:389">
              <v:textbox style="mso-fit-shape-to-text:t">
                <w:txbxContent>
                  <w:p w:rsidR="00A25C14" w:rsidRPr="006258B7" w:rsidRDefault="00A25C14" w:rsidP="00A36D9B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6258B7">
                      <w:rPr>
                        <w:rFonts w:ascii="Arial" w:hAnsi="Arial" w:cs="Arial"/>
                        <w:sz w:val="20"/>
                        <w:szCs w:val="20"/>
                      </w:rPr>
                      <w:t>5</w:t>
                    </w:r>
                    <w:r w:rsidR="008C3A9B">
                      <w:rPr>
                        <w:rFonts w:ascii="Arial" w:hAnsi="Arial" w:cs="Arial"/>
                        <w:sz w:val="20"/>
                        <w:szCs w:val="20"/>
                      </w:rPr>
                      <w:t>0</w:t>
                    </w:r>
                    <w:r w:rsidRPr="006258B7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</w:t>
                    </w:r>
                    <w:proofErr w:type="gramStart"/>
                    <w:r w:rsidR="008C3A9B">
                      <w:rPr>
                        <w:rFonts w:ascii="Arial" w:hAnsi="Arial" w:cs="Arial"/>
                        <w:sz w:val="20"/>
                        <w:szCs w:val="20"/>
                      </w:rPr>
                      <w:t>Group</w:t>
                    </w:r>
                    <w:proofErr w:type="gramEnd"/>
                    <w:r w:rsidR="008C3A9B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A (AD)</w:t>
                    </w:r>
                  </w:p>
                </w:txbxContent>
              </v:textbox>
            </v:shape>
            <v:shape id="_x0000_s1050" type="#_x0000_t202" style="position:absolute;left:5400;top:8640;width:4140;height:389">
              <v:textbox style="mso-fit-shape-to-text:t">
                <w:txbxContent>
                  <w:p w:rsidR="00764728" w:rsidRPr="006258B7" w:rsidRDefault="00764728" w:rsidP="00A36D9B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6258B7">
                      <w:rPr>
                        <w:rFonts w:ascii="Arial" w:hAnsi="Arial" w:cs="Arial"/>
                        <w:sz w:val="20"/>
                        <w:szCs w:val="20"/>
                      </w:rPr>
                      <w:t>5</w:t>
                    </w:r>
                    <w:r w:rsidR="008C3A9B">
                      <w:rPr>
                        <w:rFonts w:ascii="Arial" w:hAnsi="Arial" w:cs="Arial"/>
                        <w:sz w:val="20"/>
                        <w:szCs w:val="20"/>
                      </w:rPr>
                      <w:t>0</w:t>
                    </w:r>
                    <w:r w:rsidRPr="006258B7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</w:t>
                    </w:r>
                    <w:r w:rsidR="008C3A9B">
                      <w:rPr>
                        <w:rFonts w:ascii="Arial" w:hAnsi="Arial" w:cs="Arial"/>
                        <w:sz w:val="20"/>
                        <w:szCs w:val="20"/>
                      </w:rPr>
                      <w:t>Group B (H</w:t>
                    </w:r>
                    <w:r w:rsidR="00696B5E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ealthy </w:t>
                    </w:r>
                    <w:r w:rsidR="008C3A9B">
                      <w:rPr>
                        <w:rFonts w:ascii="Arial" w:hAnsi="Arial" w:cs="Arial"/>
                        <w:sz w:val="20"/>
                        <w:szCs w:val="20"/>
                      </w:rPr>
                      <w:t>C</w:t>
                    </w:r>
                    <w:r w:rsidR="00696B5E">
                      <w:rPr>
                        <w:rFonts w:ascii="Arial" w:hAnsi="Arial" w:cs="Arial"/>
                        <w:sz w:val="20"/>
                        <w:szCs w:val="20"/>
                      </w:rPr>
                      <w:t>ontrols</w:t>
                    </w:r>
                    <w:r w:rsidR="008C3A9B">
                      <w:rPr>
                        <w:rFonts w:ascii="Arial" w:hAnsi="Arial" w:cs="Arial"/>
                        <w:sz w:val="20"/>
                        <w:szCs w:val="20"/>
                      </w:rPr>
                      <w:t>)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54" type="#_x0000_t32" style="position:absolute;left:5220;top:2009;width:1;height:4352" o:connectortype="straight"/>
            <v:shape id="_x0000_s1055" type="#_x0000_t32" style="position:absolute;left:6120;top:3600;width:360;height:1" o:connectortype="straight"/>
            <v:shape id="_x0000_s1058" type="#_x0000_t32" style="position:absolute;left:5220;top:6980;width:2250;height:1660" o:connectortype="straight"/>
            <v:shape id="_x0000_s1059" type="#_x0000_t32" style="position:absolute;left:2970;top:6980;width:2250;height:1660;flip:x" o:connectortype="straight"/>
            <v:shape id="_x0000_s1060" type="#_x0000_t32" style="position:absolute;left:2970;top:9029;width:1;height:302" o:connectortype="straight"/>
            <v:shape id="_x0000_s1062" type="#_x0000_t32" style="position:absolute;left:7470;top:9029;width:1;height:302" o:connectortype="straight"/>
            <v:shape id="_x0000_s1047" type="#_x0000_t202" style="position:absolute;left:900;top:9331;width:4140;height:1154">
              <v:textbox>
                <w:txbxContent>
                  <w:p w:rsidR="001C55FA" w:rsidRDefault="001C55FA" w:rsidP="001C55FA">
                    <w:pPr>
                      <w:tabs>
                        <w:tab w:val="left" w:pos="360"/>
                      </w:tabs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By Source:</w:t>
                    </w:r>
                  </w:p>
                  <w:p w:rsidR="001C55FA" w:rsidRDefault="001C55FA" w:rsidP="001C55FA">
                    <w:pPr>
                      <w:tabs>
                        <w:tab w:val="left" w:pos="360"/>
                      </w:tabs>
                      <w:rPr>
                        <w:rFonts w:ascii="Arial" w:hAnsi="Arial" w:cs="Arial"/>
                        <w:sz w:val="20"/>
                        <w:szCs w:val="20"/>
                      </w:rPr>
                    </w:pPr>
                  </w:p>
                  <w:p w:rsidR="00764728" w:rsidRDefault="001C55FA" w:rsidP="00A36D9B">
                    <w:pPr>
                      <w:tabs>
                        <w:tab w:val="left" w:pos="360"/>
                      </w:tabs>
                      <w:ind w:left="360" w:hanging="36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</w:t>
                    </w:r>
                    <w:r w:rsidR="00311647">
                      <w:rPr>
                        <w:rFonts w:ascii="Arial" w:hAnsi="Arial" w:cs="Arial"/>
                        <w:sz w:val="20"/>
                        <w:szCs w:val="20"/>
                      </w:rPr>
                      <w:t>46</w:t>
                    </w:r>
                    <w:r w:rsidR="00764728" w:rsidRPr="006258B7">
                      <w:rPr>
                        <w:rFonts w:ascii="Arial" w:hAnsi="Arial" w:cs="Arial"/>
                        <w:sz w:val="20"/>
                        <w:szCs w:val="20"/>
                      </w:rPr>
                      <w:tab/>
                    </w:r>
                    <w:r w:rsidR="00311647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Clinic </w:t>
                    </w:r>
                  </w:p>
                  <w:p w:rsidR="00311647" w:rsidRDefault="00311647" w:rsidP="00A36D9B">
                    <w:pPr>
                      <w:tabs>
                        <w:tab w:val="left" w:pos="360"/>
                      </w:tabs>
                      <w:ind w:left="360" w:hanging="36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  4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ab/>
                      <w:t>Community</w:t>
                    </w:r>
                    <w:r w:rsidR="002F39FC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</w:t>
                    </w:r>
                  </w:p>
                  <w:p w:rsidR="00311647" w:rsidRDefault="00311647" w:rsidP="002F39FC">
                    <w:pPr>
                      <w:tabs>
                        <w:tab w:val="left" w:pos="360"/>
                      </w:tabs>
                      <w:rPr>
                        <w:rFonts w:ascii="Arial" w:hAnsi="Arial" w:cs="Arial"/>
                        <w:sz w:val="20"/>
                        <w:szCs w:val="20"/>
                      </w:rPr>
                    </w:pPr>
                  </w:p>
                  <w:p w:rsidR="001C55FA" w:rsidRDefault="001C55FA" w:rsidP="00A36D9B">
                    <w:pPr>
                      <w:tabs>
                        <w:tab w:val="left" w:pos="360"/>
                      </w:tabs>
                      <w:ind w:left="360" w:hanging="36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</w:p>
                </w:txbxContent>
              </v:textbox>
            </v:shape>
            <v:shape id="_x0000_s1048" type="#_x0000_t202" style="position:absolute;left:5400;top:9331;width:4140;height:1079">
              <v:textbox style="mso-fit-shape-to-text:t">
                <w:txbxContent>
                  <w:p w:rsidR="002F39FC" w:rsidRDefault="002F39FC" w:rsidP="002F39FC">
                    <w:pPr>
                      <w:tabs>
                        <w:tab w:val="left" w:pos="360"/>
                      </w:tabs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By Source:</w:t>
                    </w:r>
                  </w:p>
                  <w:p w:rsidR="002F39FC" w:rsidRDefault="002F39FC" w:rsidP="002F39FC">
                    <w:pPr>
                      <w:tabs>
                        <w:tab w:val="left" w:pos="360"/>
                      </w:tabs>
                      <w:rPr>
                        <w:rFonts w:ascii="Arial" w:hAnsi="Arial" w:cs="Arial"/>
                        <w:sz w:val="20"/>
                        <w:szCs w:val="20"/>
                      </w:rPr>
                    </w:pPr>
                  </w:p>
                  <w:p w:rsidR="002F39FC" w:rsidRDefault="002F39FC" w:rsidP="002F39FC">
                    <w:pPr>
                      <w:tabs>
                        <w:tab w:val="left" w:pos="360"/>
                      </w:tabs>
                      <w:ind w:left="360" w:hanging="36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41</w:t>
                    </w:r>
                    <w:r w:rsidRPr="006258B7">
                      <w:rPr>
                        <w:rFonts w:ascii="Arial" w:hAnsi="Arial" w:cs="Arial"/>
                        <w:sz w:val="20"/>
                        <w:szCs w:val="20"/>
                      </w:rPr>
                      <w:tab/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Community</w:t>
                    </w:r>
                  </w:p>
                  <w:p w:rsidR="00391CF7" w:rsidRDefault="002F39FC" w:rsidP="008418FC">
                    <w:pPr>
                      <w:tabs>
                        <w:tab w:val="left" w:pos="360"/>
                      </w:tabs>
                      <w:ind w:left="360" w:hanging="36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 </w:t>
                    </w:r>
                    <w:r w:rsidR="008418FC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9</w:t>
                    </w:r>
                    <w:r w:rsidR="008418FC" w:rsidRPr="006258B7">
                      <w:rPr>
                        <w:rFonts w:ascii="Arial" w:hAnsi="Arial" w:cs="Arial"/>
                        <w:sz w:val="20"/>
                        <w:szCs w:val="20"/>
                      </w:rPr>
                      <w:tab/>
                    </w:r>
                    <w:r w:rsidR="008418FC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Clinic </w:t>
                    </w:r>
                  </w:p>
                </w:txbxContent>
              </v:textbox>
            </v:shape>
            <v:shape id="_x0000_s1080" type="#_x0000_t202" style="position:absolute;left:3960;top:6361;width:2520;height:619">
              <v:textbox style="mso-fit-shape-to-text:t">
                <w:txbxContent>
                  <w:p w:rsidR="00A36D9B" w:rsidRPr="00CB7BFA" w:rsidRDefault="00A36D9B" w:rsidP="00A36D9B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 w:rsidRPr="00CB7BFA">
                      <w:rPr>
                        <w:rFonts w:ascii="Arial" w:hAnsi="Arial" w:cs="Arial"/>
                        <w:sz w:val="20"/>
                        <w:szCs w:val="20"/>
                      </w:rPr>
                      <w:t>1</w:t>
                    </w:r>
                    <w:r w:rsidR="00C902DB">
                      <w:rPr>
                        <w:rFonts w:ascii="Arial" w:hAnsi="Arial" w:cs="Arial"/>
                        <w:sz w:val="20"/>
                        <w:szCs w:val="20"/>
                      </w:rPr>
                      <w:t>0</w:t>
                    </w:r>
                    <w:r w:rsidR="008C3A9B">
                      <w:rPr>
                        <w:rFonts w:ascii="Arial" w:hAnsi="Arial" w:cs="Arial"/>
                        <w:sz w:val="20"/>
                        <w:szCs w:val="20"/>
                      </w:rPr>
                      <w:t>0</w:t>
                    </w:r>
                    <w:r w:rsidRPr="00CB7BFA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</w:t>
                    </w:r>
                    <w:r w:rsidR="003F2C17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Matched </w:t>
                    </w:r>
                    <w:r w:rsidR="008C3A9B">
                      <w:rPr>
                        <w:rFonts w:ascii="Arial" w:hAnsi="Arial" w:cs="Arial"/>
                        <w:sz w:val="20"/>
                        <w:szCs w:val="20"/>
                      </w:rPr>
                      <w:t>Samples</w:t>
                    </w:r>
                    <w:r w:rsidR="003F2C17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Provided</w:t>
                    </w:r>
                  </w:p>
                </w:txbxContent>
              </v:textbox>
            </v:shape>
            <v:shape id="_x0000_s1051" type="#_x0000_t202" style="position:absolute;left:5580;top:2160;width:4680;height:2970">
              <v:textbox style="mso-next-textbox:#_x0000_s1051">
                <w:txbxContent>
                  <w:p w:rsidR="00570A72" w:rsidRPr="00826C49" w:rsidRDefault="00AB2628" w:rsidP="006F6ADA">
                    <w:pPr>
                      <w:tabs>
                        <w:tab w:val="left" w:pos="540"/>
                      </w:tabs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3</w:t>
                    </w:r>
                    <w:r w:rsidR="003F2C17">
                      <w:rPr>
                        <w:rFonts w:ascii="Arial" w:hAnsi="Arial" w:cs="Arial"/>
                        <w:sz w:val="20"/>
                        <w:szCs w:val="20"/>
                      </w:rPr>
                      <w:t>91</w:t>
                    </w:r>
                    <w:r w:rsidR="006F6ADA">
                      <w:rPr>
                        <w:rFonts w:ascii="Arial" w:hAnsi="Arial" w:cs="Arial"/>
                        <w:sz w:val="20"/>
                        <w:szCs w:val="20"/>
                      </w:rPr>
                      <w:tab/>
                    </w:r>
                    <w:r w:rsidR="00695246">
                      <w:rPr>
                        <w:rFonts w:ascii="Arial" w:hAnsi="Arial" w:cs="Arial"/>
                        <w:sz w:val="20"/>
                        <w:szCs w:val="20"/>
                      </w:rPr>
                      <w:t>Excluded</w:t>
                    </w:r>
                  </w:p>
                  <w:p w:rsidR="006F6ADA" w:rsidRDefault="00AB2628" w:rsidP="006F6ADA">
                    <w:pPr>
                      <w:tabs>
                        <w:tab w:val="left" w:pos="1080"/>
                      </w:tabs>
                      <w:ind w:left="1080" w:hanging="54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203</w:t>
                    </w:r>
                    <w:r w:rsidR="006F6ADA">
                      <w:rPr>
                        <w:rFonts w:ascii="Arial" w:hAnsi="Arial" w:cs="Arial"/>
                        <w:sz w:val="20"/>
                        <w:szCs w:val="20"/>
                      </w:rPr>
                      <w:tab/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Did not meet basic study criteria</w:t>
                    </w:r>
                  </w:p>
                  <w:p w:rsidR="00D67D42" w:rsidRDefault="00D67D42" w:rsidP="00D67D42">
                    <w:pPr>
                      <w:tabs>
                        <w:tab w:val="left" w:pos="900"/>
                      </w:tabs>
                      <w:ind w:left="1080" w:hanging="54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 </w:t>
                    </w:r>
                    <w:r w:rsidR="00AB2628">
                      <w:rPr>
                        <w:rFonts w:ascii="Arial" w:hAnsi="Arial" w:cs="Arial"/>
                        <w:sz w:val="20"/>
                        <w:szCs w:val="20"/>
                      </w:rPr>
                      <w:t>56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ab/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ab/>
                    </w:r>
                    <w:r w:rsidR="00AB2628">
                      <w:rPr>
                        <w:rFonts w:ascii="Arial" w:hAnsi="Arial" w:cs="Arial"/>
                        <w:sz w:val="20"/>
                        <w:szCs w:val="20"/>
                      </w:rPr>
                      <w:t>Out of geographical area</w:t>
                    </w:r>
                  </w:p>
                  <w:p w:rsidR="00D67D42" w:rsidRDefault="00D67D42" w:rsidP="00D67D42">
                    <w:pPr>
                      <w:tabs>
                        <w:tab w:val="left" w:pos="900"/>
                      </w:tabs>
                      <w:ind w:left="1080" w:hanging="54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 </w:t>
                    </w:r>
                    <w:r w:rsidR="00AB2628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51 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ab/>
                    </w:r>
                    <w:r w:rsidR="00AB2628">
                      <w:rPr>
                        <w:rFonts w:ascii="Arial" w:hAnsi="Arial" w:cs="Arial"/>
                        <w:sz w:val="20"/>
                        <w:szCs w:val="20"/>
                      </w:rPr>
                      <w:t>Out of age range</w:t>
                    </w:r>
                  </w:p>
                  <w:p w:rsidR="00093354" w:rsidRDefault="00093354" w:rsidP="006F6ADA">
                    <w:pPr>
                      <w:tabs>
                        <w:tab w:val="left" w:pos="900"/>
                      </w:tabs>
                      <w:ind w:left="1080" w:hanging="54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 </w:t>
                    </w:r>
                    <w:r w:rsidR="00AB2628">
                      <w:rPr>
                        <w:rFonts w:ascii="Arial" w:hAnsi="Arial" w:cs="Arial"/>
                        <w:sz w:val="20"/>
                        <w:szCs w:val="20"/>
                      </w:rPr>
                      <w:t>39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ab/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ab/>
                      <w:t>O</w:t>
                    </w:r>
                    <w:r w:rsidR="00AB2628">
                      <w:rPr>
                        <w:rFonts w:ascii="Arial" w:hAnsi="Arial" w:cs="Arial"/>
                        <w:sz w:val="20"/>
                        <w:szCs w:val="20"/>
                      </w:rPr>
                      <w:t>ther diagnosis</w:t>
                    </w:r>
                    <w:r w:rsidR="00D67D42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   </w:t>
                    </w:r>
                  </w:p>
                  <w:p w:rsidR="006F6ADA" w:rsidRPr="00826C49" w:rsidRDefault="00836ABF" w:rsidP="006F6ADA">
                    <w:pPr>
                      <w:tabs>
                        <w:tab w:val="left" w:pos="900"/>
                      </w:tabs>
                      <w:ind w:left="1080" w:hanging="54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</w:t>
                    </w:r>
                    <w:r w:rsidR="006F6ADA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42</w:t>
                    </w:r>
                    <w:r w:rsidR="006F6ADA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</w:t>
                    </w:r>
                    <w:r w:rsidR="00093354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</w:t>
                    </w:r>
                    <w:r w:rsidR="006F6ADA">
                      <w:rPr>
                        <w:rFonts w:ascii="Arial" w:hAnsi="Arial" w:cs="Arial"/>
                        <w:sz w:val="20"/>
                        <w:szCs w:val="20"/>
                      </w:rPr>
                      <w:tab/>
                    </w:r>
                    <w:r w:rsidR="00AB2628">
                      <w:rPr>
                        <w:rFonts w:ascii="Arial" w:hAnsi="Arial" w:cs="Arial"/>
                        <w:sz w:val="20"/>
                        <w:szCs w:val="20"/>
                      </w:rPr>
                      <w:t>Other (</w:t>
                    </w:r>
                    <w:r w:rsidR="00695246">
                      <w:rPr>
                        <w:rFonts w:ascii="Arial" w:hAnsi="Arial" w:cs="Arial"/>
                        <w:sz w:val="20"/>
                        <w:szCs w:val="20"/>
                      </w:rPr>
                      <w:t>e</w:t>
                    </w:r>
                    <w:r w:rsidR="00CD7BEB">
                      <w:rPr>
                        <w:rFonts w:ascii="Arial" w:hAnsi="Arial" w:cs="Arial"/>
                        <w:sz w:val="20"/>
                        <w:szCs w:val="20"/>
                      </w:rPr>
                      <w:t>.</w:t>
                    </w:r>
                    <w:r w:rsidR="00695246">
                      <w:rPr>
                        <w:rFonts w:ascii="Arial" w:hAnsi="Arial" w:cs="Arial"/>
                        <w:sz w:val="20"/>
                        <w:szCs w:val="20"/>
                      </w:rPr>
                      <w:t>g</w:t>
                    </w:r>
                    <w:r w:rsidR="00CD7BEB">
                      <w:rPr>
                        <w:rFonts w:ascii="Arial" w:hAnsi="Arial" w:cs="Arial"/>
                        <w:sz w:val="20"/>
                        <w:szCs w:val="20"/>
                      </w:rPr>
                      <w:t>.</w:t>
                    </w:r>
                    <w:r w:rsidR="00695246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, </w:t>
                    </w:r>
                    <w:r w:rsidR="00AB2628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currently in a study, living in a nursing home, MMSE out of range, no study partner, </w:t>
                    </w:r>
                    <w:r w:rsidR="003F2C17">
                      <w:rPr>
                        <w:rFonts w:ascii="Arial" w:hAnsi="Arial" w:cs="Arial"/>
                        <w:sz w:val="20"/>
                        <w:szCs w:val="20"/>
                      </w:rPr>
                      <w:t>non-stable medical condition, on excluded medication, significant hearing/vision/language deficit, temporarily ineligible)</w:t>
                    </w:r>
                  </w:p>
                </w:txbxContent>
              </v:textbox>
            </v:shape>
            <v:shape id="_x0000_s1046" type="#_x0000_t202" style="position:absolute;left:5580;top:5520;width:4680;height:465">
              <v:textbox>
                <w:txbxContent>
                  <w:p w:rsidR="00A25C14" w:rsidRPr="006F6ADA" w:rsidRDefault="006258B7" w:rsidP="006258B7">
                    <w:pPr>
                      <w:tabs>
                        <w:tab w:val="left" w:pos="540"/>
                      </w:tabs>
                      <w:ind w:left="540" w:hanging="54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 </w:t>
                    </w:r>
                    <w:r w:rsidR="003F2C17">
                      <w:rPr>
                        <w:rFonts w:ascii="Arial" w:hAnsi="Arial" w:cs="Arial"/>
                        <w:sz w:val="20"/>
                        <w:szCs w:val="20"/>
                      </w:rPr>
                      <w:t>144</w:t>
                    </w:r>
                    <w:r w:rsidR="00A25C14" w:rsidRPr="006F6ADA">
                      <w:rPr>
                        <w:rFonts w:ascii="Arial" w:hAnsi="Arial" w:cs="Arial"/>
                        <w:sz w:val="20"/>
                        <w:szCs w:val="20"/>
                      </w:rPr>
                      <w:tab/>
                    </w:r>
                    <w:r w:rsidR="003F2C17">
                      <w:rPr>
                        <w:rFonts w:ascii="Arial" w:hAnsi="Arial" w:cs="Arial"/>
                        <w:sz w:val="20"/>
                        <w:szCs w:val="20"/>
                      </w:rPr>
                      <w:t>Eligible</w:t>
                    </w:r>
                    <w:r w:rsidR="00836ABF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(with 44 without a match)</w:t>
                    </w:r>
                  </w:p>
                  <w:p w:rsidR="004672D5" w:rsidRPr="006F6ADA" w:rsidRDefault="00F1547F" w:rsidP="003F2C17">
                    <w:pPr>
                      <w:tabs>
                        <w:tab w:val="left" w:pos="360"/>
                        <w:tab w:val="left" w:pos="1080"/>
                      </w:tabs>
                      <w:ind w:left="1080" w:hanging="540"/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 </w:t>
                    </w:r>
                    <w:r w:rsidR="006258B7">
                      <w:rPr>
                        <w:rFonts w:ascii="Arial" w:hAnsi="Arial" w:cs="Arial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shape>
            <v:shape id="_x0000_s1081" type="#_x0000_t32" style="position:absolute;left:5220;top:3645;width:360;height:1;flip:x" o:connectortype="straight"/>
            <v:shape id="_x0000_s1082" type="#_x0000_t32" style="position:absolute;left:5220;top:5768;width:360;height:1;flip:x" o:connectortype="straight"/>
            <w10:wrap type="none"/>
            <w10:anchorlock/>
          </v:group>
        </w:pict>
      </w:r>
      <w:bookmarkEnd w:id="0"/>
    </w:p>
    <w:sectPr w:rsidR="00E25E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A25C14"/>
    <w:rsid w:val="00000F2A"/>
    <w:rsid w:val="000013C2"/>
    <w:rsid w:val="00002E22"/>
    <w:rsid w:val="00003E95"/>
    <w:rsid w:val="00004568"/>
    <w:rsid w:val="00004A3A"/>
    <w:rsid w:val="00004E45"/>
    <w:rsid w:val="00007702"/>
    <w:rsid w:val="00010A22"/>
    <w:rsid w:val="0001116D"/>
    <w:rsid w:val="0001185A"/>
    <w:rsid w:val="000124A7"/>
    <w:rsid w:val="000125B0"/>
    <w:rsid w:val="00012879"/>
    <w:rsid w:val="00012E06"/>
    <w:rsid w:val="0001575B"/>
    <w:rsid w:val="00016DA1"/>
    <w:rsid w:val="00016DA7"/>
    <w:rsid w:val="00020337"/>
    <w:rsid w:val="000213B3"/>
    <w:rsid w:val="000223A3"/>
    <w:rsid w:val="00022AAC"/>
    <w:rsid w:val="000236DB"/>
    <w:rsid w:val="00023700"/>
    <w:rsid w:val="000240D1"/>
    <w:rsid w:val="0002451E"/>
    <w:rsid w:val="00024653"/>
    <w:rsid w:val="000260A2"/>
    <w:rsid w:val="000267DC"/>
    <w:rsid w:val="000278B7"/>
    <w:rsid w:val="0003012B"/>
    <w:rsid w:val="00030340"/>
    <w:rsid w:val="00031F71"/>
    <w:rsid w:val="0003251C"/>
    <w:rsid w:val="000325F6"/>
    <w:rsid w:val="00033C5B"/>
    <w:rsid w:val="000354F8"/>
    <w:rsid w:val="000362EF"/>
    <w:rsid w:val="00036EF0"/>
    <w:rsid w:val="000376B9"/>
    <w:rsid w:val="00037882"/>
    <w:rsid w:val="0004091F"/>
    <w:rsid w:val="00040955"/>
    <w:rsid w:val="0004099F"/>
    <w:rsid w:val="00041669"/>
    <w:rsid w:val="0004255F"/>
    <w:rsid w:val="00043533"/>
    <w:rsid w:val="000439D2"/>
    <w:rsid w:val="00044721"/>
    <w:rsid w:val="00044816"/>
    <w:rsid w:val="00045A43"/>
    <w:rsid w:val="00045F2B"/>
    <w:rsid w:val="000462F3"/>
    <w:rsid w:val="00046CFA"/>
    <w:rsid w:val="0004769F"/>
    <w:rsid w:val="0005153D"/>
    <w:rsid w:val="00051FB3"/>
    <w:rsid w:val="00052523"/>
    <w:rsid w:val="00052FC7"/>
    <w:rsid w:val="0005352F"/>
    <w:rsid w:val="00054E28"/>
    <w:rsid w:val="0005575B"/>
    <w:rsid w:val="00055FE1"/>
    <w:rsid w:val="00056672"/>
    <w:rsid w:val="00057392"/>
    <w:rsid w:val="000602A7"/>
    <w:rsid w:val="000603F3"/>
    <w:rsid w:val="00060B94"/>
    <w:rsid w:val="0006125B"/>
    <w:rsid w:val="000615DF"/>
    <w:rsid w:val="00061DB8"/>
    <w:rsid w:val="000628FF"/>
    <w:rsid w:val="000635F3"/>
    <w:rsid w:val="00063CA6"/>
    <w:rsid w:val="00063D7C"/>
    <w:rsid w:val="00064D9E"/>
    <w:rsid w:val="000669D2"/>
    <w:rsid w:val="000677F5"/>
    <w:rsid w:val="00067A7D"/>
    <w:rsid w:val="00070112"/>
    <w:rsid w:val="000751FF"/>
    <w:rsid w:val="0007579C"/>
    <w:rsid w:val="0007674B"/>
    <w:rsid w:val="000769A5"/>
    <w:rsid w:val="000777CC"/>
    <w:rsid w:val="00080247"/>
    <w:rsid w:val="0008073F"/>
    <w:rsid w:val="00081730"/>
    <w:rsid w:val="0008180B"/>
    <w:rsid w:val="00081E9C"/>
    <w:rsid w:val="00082A48"/>
    <w:rsid w:val="00082A7C"/>
    <w:rsid w:val="00082E49"/>
    <w:rsid w:val="00083673"/>
    <w:rsid w:val="00083847"/>
    <w:rsid w:val="00083A66"/>
    <w:rsid w:val="000853EB"/>
    <w:rsid w:val="00090551"/>
    <w:rsid w:val="00090E6D"/>
    <w:rsid w:val="00091039"/>
    <w:rsid w:val="00091A00"/>
    <w:rsid w:val="00093354"/>
    <w:rsid w:val="00093644"/>
    <w:rsid w:val="00094A2A"/>
    <w:rsid w:val="000954B4"/>
    <w:rsid w:val="000955C6"/>
    <w:rsid w:val="00096AC0"/>
    <w:rsid w:val="00097DAC"/>
    <w:rsid w:val="000A0162"/>
    <w:rsid w:val="000A25F1"/>
    <w:rsid w:val="000A3707"/>
    <w:rsid w:val="000A4315"/>
    <w:rsid w:val="000A4492"/>
    <w:rsid w:val="000A59F9"/>
    <w:rsid w:val="000A601A"/>
    <w:rsid w:val="000A63F2"/>
    <w:rsid w:val="000A6AD4"/>
    <w:rsid w:val="000A783C"/>
    <w:rsid w:val="000B21B8"/>
    <w:rsid w:val="000B2236"/>
    <w:rsid w:val="000B32FE"/>
    <w:rsid w:val="000B39FC"/>
    <w:rsid w:val="000B42E8"/>
    <w:rsid w:val="000B47F0"/>
    <w:rsid w:val="000B486E"/>
    <w:rsid w:val="000B5BD0"/>
    <w:rsid w:val="000B620B"/>
    <w:rsid w:val="000B67F3"/>
    <w:rsid w:val="000C1AD2"/>
    <w:rsid w:val="000C26F6"/>
    <w:rsid w:val="000C2835"/>
    <w:rsid w:val="000C3CA5"/>
    <w:rsid w:val="000C4B71"/>
    <w:rsid w:val="000C55F4"/>
    <w:rsid w:val="000C5A3E"/>
    <w:rsid w:val="000C5A5A"/>
    <w:rsid w:val="000C5C10"/>
    <w:rsid w:val="000C5F4B"/>
    <w:rsid w:val="000C6239"/>
    <w:rsid w:val="000C6727"/>
    <w:rsid w:val="000C7A91"/>
    <w:rsid w:val="000D18AB"/>
    <w:rsid w:val="000D3671"/>
    <w:rsid w:val="000D3B15"/>
    <w:rsid w:val="000D3F76"/>
    <w:rsid w:val="000D3FEF"/>
    <w:rsid w:val="000D421D"/>
    <w:rsid w:val="000D5515"/>
    <w:rsid w:val="000D57FE"/>
    <w:rsid w:val="000D6ABB"/>
    <w:rsid w:val="000D6BC3"/>
    <w:rsid w:val="000D76C5"/>
    <w:rsid w:val="000D792C"/>
    <w:rsid w:val="000E037F"/>
    <w:rsid w:val="000E12A4"/>
    <w:rsid w:val="000E13E3"/>
    <w:rsid w:val="000E2E2B"/>
    <w:rsid w:val="000E2E38"/>
    <w:rsid w:val="000E30D4"/>
    <w:rsid w:val="000E4D0C"/>
    <w:rsid w:val="000E5856"/>
    <w:rsid w:val="000E5D9B"/>
    <w:rsid w:val="000E643B"/>
    <w:rsid w:val="000E68E1"/>
    <w:rsid w:val="000E7D17"/>
    <w:rsid w:val="000E7EFE"/>
    <w:rsid w:val="000F04A4"/>
    <w:rsid w:val="000F0C93"/>
    <w:rsid w:val="000F1DA0"/>
    <w:rsid w:val="000F383B"/>
    <w:rsid w:val="000F4015"/>
    <w:rsid w:val="000F5208"/>
    <w:rsid w:val="000F5EFF"/>
    <w:rsid w:val="000F5F86"/>
    <w:rsid w:val="000F6C83"/>
    <w:rsid w:val="000F6D2E"/>
    <w:rsid w:val="000F7688"/>
    <w:rsid w:val="000F7E2C"/>
    <w:rsid w:val="000F7EAC"/>
    <w:rsid w:val="00100575"/>
    <w:rsid w:val="00100B68"/>
    <w:rsid w:val="00102081"/>
    <w:rsid w:val="001025AC"/>
    <w:rsid w:val="00103001"/>
    <w:rsid w:val="0010370E"/>
    <w:rsid w:val="00104067"/>
    <w:rsid w:val="001054D7"/>
    <w:rsid w:val="001058E7"/>
    <w:rsid w:val="00105BB1"/>
    <w:rsid w:val="00105CE5"/>
    <w:rsid w:val="00106155"/>
    <w:rsid w:val="001075CD"/>
    <w:rsid w:val="00107E45"/>
    <w:rsid w:val="00110A70"/>
    <w:rsid w:val="00111B4A"/>
    <w:rsid w:val="00111F74"/>
    <w:rsid w:val="001120B6"/>
    <w:rsid w:val="0011238E"/>
    <w:rsid w:val="00112DE0"/>
    <w:rsid w:val="00113439"/>
    <w:rsid w:val="001139F6"/>
    <w:rsid w:val="00113C35"/>
    <w:rsid w:val="0011641F"/>
    <w:rsid w:val="00117EB7"/>
    <w:rsid w:val="00117FEB"/>
    <w:rsid w:val="00120C79"/>
    <w:rsid w:val="001245B2"/>
    <w:rsid w:val="00124878"/>
    <w:rsid w:val="00124E5B"/>
    <w:rsid w:val="0012635B"/>
    <w:rsid w:val="00126748"/>
    <w:rsid w:val="00126C6C"/>
    <w:rsid w:val="0012708B"/>
    <w:rsid w:val="0012745F"/>
    <w:rsid w:val="0012766E"/>
    <w:rsid w:val="00127A6E"/>
    <w:rsid w:val="001303C2"/>
    <w:rsid w:val="00130567"/>
    <w:rsid w:val="001305C6"/>
    <w:rsid w:val="00130D51"/>
    <w:rsid w:val="001330F7"/>
    <w:rsid w:val="0013352F"/>
    <w:rsid w:val="00133BD5"/>
    <w:rsid w:val="00135108"/>
    <w:rsid w:val="00135176"/>
    <w:rsid w:val="00135BA3"/>
    <w:rsid w:val="00135F4F"/>
    <w:rsid w:val="001360B0"/>
    <w:rsid w:val="001379A6"/>
    <w:rsid w:val="00141E0A"/>
    <w:rsid w:val="00142390"/>
    <w:rsid w:val="00142482"/>
    <w:rsid w:val="00142523"/>
    <w:rsid w:val="0014274C"/>
    <w:rsid w:val="00142C15"/>
    <w:rsid w:val="00142E22"/>
    <w:rsid w:val="00145D6B"/>
    <w:rsid w:val="00146128"/>
    <w:rsid w:val="00146DE2"/>
    <w:rsid w:val="001471AC"/>
    <w:rsid w:val="001479AC"/>
    <w:rsid w:val="0015238D"/>
    <w:rsid w:val="0015270F"/>
    <w:rsid w:val="0015271F"/>
    <w:rsid w:val="00152724"/>
    <w:rsid w:val="00152A89"/>
    <w:rsid w:val="001530CC"/>
    <w:rsid w:val="00153295"/>
    <w:rsid w:val="00153880"/>
    <w:rsid w:val="001552C1"/>
    <w:rsid w:val="00155BB1"/>
    <w:rsid w:val="00157251"/>
    <w:rsid w:val="00160E2D"/>
    <w:rsid w:val="00160F15"/>
    <w:rsid w:val="0016277E"/>
    <w:rsid w:val="00162A12"/>
    <w:rsid w:val="00162E00"/>
    <w:rsid w:val="00162F13"/>
    <w:rsid w:val="00163B0B"/>
    <w:rsid w:val="00163C51"/>
    <w:rsid w:val="00163D5D"/>
    <w:rsid w:val="001643F3"/>
    <w:rsid w:val="001648D8"/>
    <w:rsid w:val="00164E2B"/>
    <w:rsid w:val="00166098"/>
    <w:rsid w:val="00167753"/>
    <w:rsid w:val="0016781C"/>
    <w:rsid w:val="00167B11"/>
    <w:rsid w:val="00170A75"/>
    <w:rsid w:val="0017197B"/>
    <w:rsid w:val="001728FE"/>
    <w:rsid w:val="00173370"/>
    <w:rsid w:val="0017352B"/>
    <w:rsid w:val="0017369F"/>
    <w:rsid w:val="001737FC"/>
    <w:rsid w:val="001749FF"/>
    <w:rsid w:val="00176C9F"/>
    <w:rsid w:val="001803F6"/>
    <w:rsid w:val="001811B5"/>
    <w:rsid w:val="00181AB2"/>
    <w:rsid w:val="00181D57"/>
    <w:rsid w:val="00182D2A"/>
    <w:rsid w:val="00183514"/>
    <w:rsid w:val="00183ECF"/>
    <w:rsid w:val="00184633"/>
    <w:rsid w:val="00185595"/>
    <w:rsid w:val="00185EDD"/>
    <w:rsid w:val="00187030"/>
    <w:rsid w:val="00187269"/>
    <w:rsid w:val="00191872"/>
    <w:rsid w:val="001922FB"/>
    <w:rsid w:val="0019239A"/>
    <w:rsid w:val="001926D4"/>
    <w:rsid w:val="001928C7"/>
    <w:rsid w:val="00192ADF"/>
    <w:rsid w:val="00193850"/>
    <w:rsid w:val="0019451A"/>
    <w:rsid w:val="00194653"/>
    <w:rsid w:val="001948E8"/>
    <w:rsid w:val="001A0519"/>
    <w:rsid w:val="001A1C6E"/>
    <w:rsid w:val="001A1DD3"/>
    <w:rsid w:val="001A2B5A"/>
    <w:rsid w:val="001A3738"/>
    <w:rsid w:val="001A3E2D"/>
    <w:rsid w:val="001A617A"/>
    <w:rsid w:val="001A660C"/>
    <w:rsid w:val="001A6D4D"/>
    <w:rsid w:val="001A7C66"/>
    <w:rsid w:val="001B1675"/>
    <w:rsid w:val="001B2CF3"/>
    <w:rsid w:val="001B2EE5"/>
    <w:rsid w:val="001B390C"/>
    <w:rsid w:val="001B48AD"/>
    <w:rsid w:val="001B515D"/>
    <w:rsid w:val="001B6277"/>
    <w:rsid w:val="001C032E"/>
    <w:rsid w:val="001C033F"/>
    <w:rsid w:val="001C310A"/>
    <w:rsid w:val="001C3BFA"/>
    <w:rsid w:val="001C44C4"/>
    <w:rsid w:val="001C54C4"/>
    <w:rsid w:val="001C55FA"/>
    <w:rsid w:val="001C6893"/>
    <w:rsid w:val="001D0031"/>
    <w:rsid w:val="001D09D5"/>
    <w:rsid w:val="001D12CC"/>
    <w:rsid w:val="001D2672"/>
    <w:rsid w:val="001D26FD"/>
    <w:rsid w:val="001D6C9D"/>
    <w:rsid w:val="001D708C"/>
    <w:rsid w:val="001E04D8"/>
    <w:rsid w:val="001E0EDF"/>
    <w:rsid w:val="001E0FA6"/>
    <w:rsid w:val="001E2107"/>
    <w:rsid w:val="001E27CC"/>
    <w:rsid w:val="001E298D"/>
    <w:rsid w:val="001E3428"/>
    <w:rsid w:val="001E565F"/>
    <w:rsid w:val="001E6388"/>
    <w:rsid w:val="001E7150"/>
    <w:rsid w:val="001E71D3"/>
    <w:rsid w:val="001E71DE"/>
    <w:rsid w:val="001E768D"/>
    <w:rsid w:val="001E7A60"/>
    <w:rsid w:val="001F00E6"/>
    <w:rsid w:val="001F022B"/>
    <w:rsid w:val="001F1966"/>
    <w:rsid w:val="001F233A"/>
    <w:rsid w:val="001F2D31"/>
    <w:rsid w:val="001F31E5"/>
    <w:rsid w:val="001F3594"/>
    <w:rsid w:val="001F38F0"/>
    <w:rsid w:val="001F45E8"/>
    <w:rsid w:val="001F4911"/>
    <w:rsid w:val="001F53CB"/>
    <w:rsid w:val="001F549F"/>
    <w:rsid w:val="001F5887"/>
    <w:rsid w:val="001F6CC8"/>
    <w:rsid w:val="001F7386"/>
    <w:rsid w:val="001F7CCD"/>
    <w:rsid w:val="001F7E21"/>
    <w:rsid w:val="001F7F1C"/>
    <w:rsid w:val="00200372"/>
    <w:rsid w:val="00201DB2"/>
    <w:rsid w:val="00202716"/>
    <w:rsid w:val="00203EB8"/>
    <w:rsid w:val="00203FE6"/>
    <w:rsid w:val="002048A8"/>
    <w:rsid w:val="00204D1C"/>
    <w:rsid w:val="002053BC"/>
    <w:rsid w:val="00205E71"/>
    <w:rsid w:val="002066CA"/>
    <w:rsid w:val="00206F56"/>
    <w:rsid w:val="00207272"/>
    <w:rsid w:val="0020762B"/>
    <w:rsid w:val="002107D4"/>
    <w:rsid w:val="00210F5A"/>
    <w:rsid w:val="00211968"/>
    <w:rsid w:val="0021229D"/>
    <w:rsid w:val="0021385E"/>
    <w:rsid w:val="00213AB1"/>
    <w:rsid w:val="00215649"/>
    <w:rsid w:val="002165DC"/>
    <w:rsid w:val="00217499"/>
    <w:rsid w:val="0022000C"/>
    <w:rsid w:val="00220553"/>
    <w:rsid w:val="00220846"/>
    <w:rsid w:val="00220E5B"/>
    <w:rsid w:val="002210C0"/>
    <w:rsid w:val="00221335"/>
    <w:rsid w:val="00221D9C"/>
    <w:rsid w:val="00222F61"/>
    <w:rsid w:val="002230C5"/>
    <w:rsid w:val="00224959"/>
    <w:rsid w:val="0022497C"/>
    <w:rsid w:val="00224FAA"/>
    <w:rsid w:val="002262C4"/>
    <w:rsid w:val="00227692"/>
    <w:rsid w:val="00227D37"/>
    <w:rsid w:val="0023014F"/>
    <w:rsid w:val="00230BCD"/>
    <w:rsid w:val="00230E75"/>
    <w:rsid w:val="00232348"/>
    <w:rsid w:val="00232636"/>
    <w:rsid w:val="00233C62"/>
    <w:rsid w:val="0023474B"/>
    <w:rsid w:val="00236A60"/>
    <w:rsid w:val="00236C3C"/>
    <w:rsid w:val="0024096B"/>
    <w:rsid w:val="00240CF2"/>
    <w:rsid w:val="0024136A"/>
    <w:rsid w:val="00241A36"/>
    <w:rsid w:val="00241FC8"/>
    <w:rsid w:val="00241FDF"/>
    <w:rsid w:val="00243A2D"/>
    <w:rsid w:val="00243C67"/>
    <w:rsid w:val="002443C3"/>
    <w:rsid w:val="00244894"/>
    <w:rsid w:val="00244BB1"/>
    <w:rsid w:val="002463C8"/>
    <w:rsid w:val="0024694A"/>
    <w:rsid w:val="00246F17"/>
    <w:rsid w:val="0025143C"/>
    <w:rsid w:val="0025352E"/>
    <w:rsid w:val="00254317"/>
    <w:rsid w:val="00254B52"/>
    <w:rsid w:val="0025540D"/>
    <w:rsid w:val="00255450"/>
    <w:rsid w:val="0025615E"/>
    <w:rsid w:val="002564C6"/>
    <w:rsid w:val="002604A2"/>
    <w:rsid w:val="002609DA"/>
    <w:rsid w:val="00261306"/>
    <w:rsid w:val="00261B57"/>
    <w:rsid w:val="002632ED"/>
    <w:rsid w:val="00263E45"/>
    <w:rsid w:val="0026422C"/>
    <w:rsid w:val="00264B81"/>
    <w:rsid w:val="00265FBE"/>
    <w:rsid w:val="002668F3"/>
    <w:rsid w:val="00267533"/>
    <w:rsid w:val="0026756C"/>
    <w:rsid w:val="00267B98"/>
    <w:rsid w:val="00267ED5"/>
    <w:rsid w:val="002714CA"/>
    <w:rsid w:val="002714F4"/>
    <w:rsid w:val="00271551"/>
    <w:rsid w:val="00272754"/>
    <w:rsid w:val="00272CAE"/>
    <w:rsid w:val="002733A5"/>
    <w:rsid w:val="00274D9B"/>
    <w:rsid w:val="00275223"/>
    <w:rsid w:val="0027558F"/>
    <w:rsid w:val="002756ED"/>
    <w:rsid w:val="00280991"/>
    <w:rsid w:val="00281BD5"/>
    <w:rsid w:val="00281CAC"/>
    <w:rsid w:val="00283AF8"/>
    <w:rsid w:val="00283CDE"/>
    <w:rsid w:val="0029031B"/>
    <w:rsid w:val="00291C1D"/>
    <w:rsid w:val="00291D61"/>
    <w:rsid w:val="00291EB5"/>
    <w:rsid w:val="00291EC5"/>
    <w:rsid w:val="00292D31"/>
    <w:rsid w:val="0029356D"/>
    <w:rsid w:val="00293619"/>
    <w:rsid w:val="00294CBA"/>
    <w:rsid w:val="00294E60"/>
    <w:rsid w:val="00294FEF"/>
    <w:rsid w:val="002950EC"/>
    <w:rsid w:val="00295169"/>
    <w:rsid w:val="00295CAF"/>
    <w:rsid w:val="00296A51"/>
    <w:rsid w:val="00296F33"/>
    <w:rsid w:val="002A070B"/>
    <w:rsid w:val="002A0756"/>
    <w:rsid w:val="002A0A1E"/>
    <w:rsid w:val="002A18CC"/>
    <w:rsid w:val="002A1E74"/>
    <w:rsid w:val="002A3009"/>
    <w:rsid w:val="002A360E"/>
    <w:rsid w:val="002A3F33"/>
    <w:rsid w:val="002A6109"/>
    <w:rsid w:val="002A6D75"/>
    <w:rsid w:val="002A6DE0"/>
    <w:rsid w:val="002A7C52"/>
    <w:rsid w:val="002A7D23"/>
    <w:rsid w:val="002A7EF0"/>
    <w:rsid w:val="002B03BC"/>
    <w:rsid w:val="002B05B7"/>
    <w:rsid w:val="002B197A"/>
    <w:rsid w:val="002B1C6C"/>
    <w:rsid w:val="002B1D9D"/>
    <w:rsid w:val="002B2195"/>
    <w:rsid w:val="002B4BE9"/>
    <w:rsid w:val="002B4DF3"/>
    <w:rsid w:val="002B56A6"/>
    <w:rsid w:val="002B614F"/>
    <w:rsid w:val="002B62AA"/>
    <w:rsid w:val="002B62E0"/>
    <w:rsid w:val="002B642F"/>
    <w:rsid w:val="002B6633"/>
    <w:rsid w:val="002B6A4F"/>
    <w:rsid w:val="002B7379"/>
    <w:rsid w:val="002C0B41"/>
    <w:rsid w:val="002C12B9"/>
    <w:rsid w:val="002C13FA"/>
    <w:rsid w:val="002C2227"/>
    <w:rsid w:val="002C2E14"/>
    <w:rsid w:val="002C3339"/>
    <w:rsid w:val="002C3AC9"/>
    <w:rsid w:val="002C540C"/>
    <w:rsid w:val="002C599E"/>
    <w:rsid w:val="002C6435"/>
    <w:rsid w:val="002C6F6B"/>
    <w:rsid w:val="002D11A2"/>
    <w:rsid w:val="002D2624"/>
    <w:rsid w:val="002D4793"/>
    <w:rsid w:val="002D4A6F"/>
    <w:rsid w:val="002D594E"/>
    <w:rsid w:val="002D751C"/>
    <w:rsid w:val="002D7642"/>
    <w:rsid w:val="002E07FC"/>
    <w:rsid w:val="002E0CC3"/>
    <w:rsid w:val="002E1749"/>
    <w:rsid w:val="002E24A3"/>
    <w:rsid w:val="002E274E"/>
    <w:rsid w:val="002E2EEC"/>
    <w:rsid w:val="002E3012"/>
    <w:rsid w:val="002E35AA"/>
    <w:rsid w:val="002E3DC2"/>
    <w:rsid w:val="002E4DA2"/>
    <w:rsid w:val="002E51AA"/>
    <w:rsid w:val="002E5BBC"/>
    <w:rsid w:val="002E624B"/>
    <w:rsid w:val="002E7512"/>
    <w:rsid w:val="002E7D76"/>
    <w:rsid w:val="002F1380"/>
    <w:rsid w:val="002F218F"/>
    <w:rsid w:val="002F2F12"/>
    <w:rsid w:val="002F34F9"/>
    <w:rsid w:val="002F39FC"/>
    <w:rsid w:val="002F3F6D"/>
    <w:rsid w:val="002F4BD2"/>
    <w:rsid w:val="002F4DAD"/>
    <w:rsid w:val="002F5A66"/>
    <w:rsid w:val="002F6C3D"/>
    <w:rsid w:val="002F777A"/>
    <w:rsid w:val="00300A68"/>
    <w:rsid w:val="00300E28"/>
    <w:rsid w:val="003014AE"/>
    <w:rsid w:val="00302258"/>
    <w:rsid w:val="0030275A"/>
    <w:rsid w:val="00303F33"/>
    <w:rsid w:val="00304BDF"/>
    <w:rsid w:val="0030609F"/>
    <w:rsid w:val="0030742D"/>
    <w:rsid w:val="00310546"/>
    <w:rsid w:val="00310DA2"/>
    <w:rsid w:val="00311566"/>
    <w:rsid w:val="00311647"/>
    <w:rsid w:val="003125DE"/>
    <w:rsid w:val="00313A6F"/>
    <w:rsid w:val="0031462C"/>
    <w:rsid w:val="00314710"/>
    <w:rsid w:val="00314D9F"/>
    <w:rsid w:val="0031526F"/>
    <w:rsid w:val="003155E4"/>
    <w:rsid w:val="00315AE1"/>
    <w:rsid w:val="00315E8C"/>
    <w:rsid w:val="003162BA"/>
    <w:rsid w:val="00316B09"/>
    <w:rsid w:val="00316E46"/>
    <w:rsid w:val="00317BA0"/>
    <w:rsid w:val="00317C5A"/>
    <w:rsid w:val="00320AA4"/>
    <w:rsid w:val="0032164B"/>
    <w:rsid w:val="003220D3"/>
    <w:rsid w:val="003256F2"/>
    <w:rsid w:val="00325BD4"/>
    <w:rsid w:val="00325BFC"/>
    <w:rsid w:val="0032641C"/>
    <w:rsid w:val="00326539"/>
    <w:rsid w:val="003268BB"/>
    <w:rsid w:val="003272E6"/>
    <w:rsid w:val="00330BD8"/>
    <w:rsid w:val="00332246"/>
    <w:rsid w:val="00332A5C"/>
    <w:rsid w:val="0033347F"/>
    <w:rsid w:val="0033366D"/>
    <w:rsid w:val="00333E21"/>
    <w:rsid w:val="00334B8E"/>
    <w:rsid w:val="003355D7"/>
    <w:rsid w:val="00336676"/>
    <w:rsid w:val="00340573"/>
    <w:rsid w:val="003434B2"/>
    <w:rsid w:val="00343816"/>
    <w:rsid w:val="003441B6"/>
    <w:rsid w:val="00344700"/>
    <w:rsid w:val="00344C81"/>
    <w:rsid w:val="00346393"/>
    <w:rsid w:val="003470B3"/>
    <w:rsid w:val="003479DB"/>
    <w:rsid w:val="00347BF9"/>
    <w:rsid w:val="00350FF9"/>
    <w:rsid w:val="0035104C"/>
    <w:rsid w:val="003529E6"/>
    <w:rsid w:val="00353572"/>
    <w:rsid w:val="0035489F"/>
    <w:rsid w:val="00357296"/>
    <w:rsid w:val="00357F19"/>
    <w:rsid w:val="003605FA"/>
    <w:rsid w:val="00361459"/>
    <w:rsid w:val="00361DAA"/>
    <w:rsid w:val="00362330"/>
    <w:rsid w:val="00363CEB"/>
    <w:rsid w:val="0036653F"/>
    <w:rsid w:val="0036736F"/>
    <w:rsid w:val="00367876"/>
    <w:rsid w:val="00372B01"/>
    <w:rsid w:val="00372DB9"/>
    <w:rsid w:val="0037361E"/>
    <w:rsid w:val="003743C7"/>
    <w:rsid w:val="003757EA"/>
    <w:rsid w:val="00376164"/>
    <w:rsid w:val="0037654F"/>
    <w:rsid w:val="0037661F"/>
    <w:rsid w:val="0037682B"/>
    <w:rsid w:val="003771D8"/>
    <w:rsid w:val="00377ED9"/>
    <w:rsid w:val="003803AB"/>
    <w:rsid w:val="003803C3"/>
    <w:rsid w:val="003808C9"/>
    <w:rsid w:val="0038157B"/>
    <w:rsid w:val="00381A20"/>
    <w:rsid w:val="00382987"/>
    <w:rsid w:val="003847A3"/>
    <w:rsid w:val="003856C8"/>
    <w:rsid w:val="00385DA1"/>
    <w:rsid w:val="00385EAA"/>
    <w:rsid w:val="003861A8"/>
    <w:rsid w:val="003868DB"/>
    <w:rsid w:val="00387442"/>
    <w:rsid w:val="003879D6"/>
    <w:rsid w:val="00387C3F"/>
    <w:rsid w:val="00390120"/>
    <w:rsid w:val="0039037A"/>
    <w:rsid w:val="00391497"/>
    <w:rsid w:val="00391CA3"/>
    <w:rsid w:val="00391CF7"/>
    <w:rsid w:val="00392FE7"/>
    <w:rsid w:val="0039336E"/>
    <w:rsid w:val="00393BB6"/>
    <w:rsid w:val="00393F6C"/>
    <w:rsid w:val="003943EB"/>
    <w:rsid w:val="0039541D"/>
    <w:rsid w:val="003957F0"/>
    <w:rsid w:val="003967A1"/>
    <w:rsid w:val="003969BB"/>
    <w:rsid w:val="00396F8A"/>
    <w:rsid w:val="003A1EC8"/>
    <w:rsid w:val="003A2893"/>
    <w:rsid w:val="003A2E89"/>
    <w:rsid w:val="003A319D"/>
    <w:rsid w:val="003A6394"/>
    <w:rsid w:val="003A6738"/>
    <w:rsid w:val="003A71EE"/>
    <w:rsid w:val="003B1BB4"/>
    <w:rsid w:val="003B206C"/>
    <w:rsid w:val="003B3708"/>
    <w:rsid w:val="003B3C31"/>
    <w:rsid w:val="003B4F09"/>
    <w:rsid w:val="003B5675"/>
    <w:rsid w:val="003B57C7"/>
    <w:rsid w:val="003B6B51"/>
    <w:rsid w:val="003C0637"/>
    <w:rsid w:val="003C1015"/>
    <w:rsid w:val="003C1902"/>
    <w:rsid w:val="003C1A39"/>
    <w:rsid w:val="003C2FED"/>
    <w:rsid w:val="003C30C5"/>
    <w:rsid w:val="003C3449"/>
    <w:rsid w:val="003C3D6E"/>
    <w:rsid w:val="003C4925"/>
    <w:rsid w:val="003C4CCE"/>
    <w:rsid w:val="003C4D90"/>
    <w:rsid w:val="003C56C4"/>
    <w:rsid w:val="003C5ED2"/>
    <w:rsid w:val="003C68A8"/>
    <w:rsid w:val="003C7135"/>
    <w:rsid w:val="003C7A64"/>
    <w:rsid w:val="003D15A6"/>
    <w:rsid w:val="003D2819"/>
    <w:rsid w:val="003D2AE1"/>
    <w:rsid w:val="003D3E30"/>
    <w:rsid w:val="003D50C6"/>
    <w:rsid w:val="003D5194"/>
    <w:rsid w:val="003E008A"/>
    <w:rsid w:val="003E1A72"/>
    <w:rsid w:val="003E31F2"/>
    <w:rsid w:val="003E38F5"/>
    <w:rsid w:val="003E3CA8"/>
    <w:rsid w:val="003E4EA8"/>
    <w:rsid w:val="003E57A3"/>
    <w:rsid w:val="003E6A03"/>
    <w:rsid w:val="003E7099"/>
    <w:rsid w:val="003E7778"/>
    <w:rsid w:val="003E7F0A"/>
    <w:rsid w:val="003F02C2"/>
    <w:rsid w:val="003F0453"/>
    <w:rsid w:val="003F075B"/>
    <w:rsid w:val="003F0D26"/>
    <w:rsid w:val="003F2C17"/>
    <w:rsid w:val="003F3502"/>
    <w:rsid w:val="003F4931"/>
    <w:rsid w:val="003F71CB"/>
    <w:rsid w:val="0040080E"/>
    <w:rsid w:val="00400A10"/>
    <w:rsid w:val="004012C6"/>
    <w:rsid w:val="004022F4"/>
    <w:rsid w:val="00402D0C"/>
    <w:rsid w:val="00402D5C"/>
    <w:rsid w:val="00405009"/>
    <w:rsid w:val="00406393"/>
    <w:rsid w:val="00406C18"/>
    <w:rsid w:val="0040772E"/>
    <w:rsid w:val="00407AAE"/>
    <w:rsid w:val="00407D5A"/>
    <w:rsid w:val="00410197"/>
    <w:rsid w:val="0041137B"/>
    <w:rsid w:val="004142BF"/>
    <w:rsid w:val="004147A7"/>
    <w:rsid w:val="00414AB1"/>
    <w:rsid w:val="0041570D"/>
    <w:rsid w:val="004163B6"/>
    <w:rsid w:val="00417552"/>
    <w:rsid w:val="00417B24"/>
    <w:rsid w:val="0042105F"/>
    <w:rsid w:val="004225C4"/>
    <w:rsid w:val="00422D95"/>
    <w:rsid w:val="004234A7"/>
    <w:rsid w:val="00424C47"/>
    <w:rsid w:val="004253AF"/>
    <w:rsid w:val="00426685"/>
    <w:rsid w:val="00427016"/>
    <w:rsid w:val="0042765B"/>
    <w:rsid w:val="00427892"/>
    <w:rsid w:val="00430A40"/>
    <w:rsid w:val="00431069"/>
    <w:rsid w:val="004312DB"/>
    <w:rsid w:val="00431370"/>
    <w:rsid w:val="0043183F"/>
    <w:rsid w:val="0043283B"/>
    <w:rsid w:val="0043302E"/>
    <w:rsid w:val="00433363"/>
    <w:rsid w:val="00433D18"/>
    <w:rsid w:val="00433E0A"/>
    <w:rsid w:val="00435212"/>
    <w:rsid w:val="004355C1"/>
    <w:rsid w:val="00435C86"/>
    <w:rsid w:val="0043609F"/>
    <w:rsid w:val="00436203"/>
    <w:rsid w:val="0043652E"/>
    <w:rsid w:val="00436BA4"/>
    <w:rsid w:val="00437A0C"/>
    <w:rsid w:val="00437CAB"/>
    <w:rsid w:val="00440C44"/>
    <w:rsid w:val="00441043"/>
    <w:rsid w:val="004411C5"/>
    <w:rsid w:val="00441FC6"/>
    <w:rsid w:val="0044239B"/>
    <w:rsid w:val="00443024"/>
    <w:rsid w:val="00443938"/>
    <w:rsid w:val="00443B2B"/>
    <w:rsid w:val="0044453E"/>
    <w:rsid w:val="00444626"/>
    <w:rsid w:val="00444869"/>
    <w:rsid w:val="0044539A"/>
    <w:rsid w:val="0044594B"/>
    <w:rsid w:val="004473F6"/>
    <w:rsid w:val="004476B0"/>
    <w:rsid w:val="00447868"/>
    <w:rsid w:val="004500A1"/>
    <w:rsid w:val="00450580"/>
    <w:rsid w:val="00451BD9"/>
    <w:rsid w:val="00451D1C"/>
    <w:rsid w:val="00452690"/>
    <w:rsid w:val="0045298A"/>
    <w:rsid w:val="00452B45"/>
    <w:rsid w:val="00452B4F"/>
    <w:rsid w:val="0045331B"/>
    <w:rsid w:val="00453DED"/>
    <w:rsid w:val="00454068"/>
    <w:rsid w:val="00454B28"/>
    <w:rsid w:val="00454D30"/>
    <w:rsid w:val="004556C5"/>
    <w:rsid w:val="00456824"/>
    <w:rsid w:val="00457556"/>
    <w:rsid w:val="00460886"/>
    <w:rsid w:val="00460F9E"/>
    <w:rsid w:val="0046112D"/>
    <w:rsid w:val="0046167C"/>
    <w:rsid w:val="004618FB"/>
    <w:rsid w:val="00462A93"/>
    <w:rsid w:val="00462E19"/>
    <w:rsid w:val="00463BFF"/>
    <w:rsid w:val="004657A8"/>
    <w:rsid w:val="004662DD"/>
    <w:rsid w:val="004672D5"/>
    <w:rsid w:val="0046795F"/>
    <w:rsid w:val="00470ADA"/>
    <w:rsid w:val="004711EE"/>
    <w:rsid w:val="00471EE2"/>
    <w:rsid w:val="004729F5"/>
    <w:rsid w:val="00472CBA"/>
    <w:rsid w:val="00473061"/>
    <w:rsid w:val="004738DB"/>
    <w:rsid w:val="00473C26"/>
    <w:rsid w:val="00473DFE"/>
    <w:rsid w:val="00474C27"/>
    <w:rsid w:val="004764D6"/>
    <w:rsid w:val="004777EF"/>
    <w:rsid w:val="00477AAC"/>
    <w:rsid w:val="00477DD9"/>
    <w:rsid w:val="004821E4"/>
    <w:rsid w:val="00482288"/>
    <w:rsid w:val="004826E5"/>
    <w:rsid w:val="00482954"/>
    <w:rsid w:val="00483AB9"/>
    <w:rsid w:val="00483CD1"/>
    <w:rsid w:val="00484CCF"/>
    <w:rsid w:val="004860A9"/>
    <w:rsid w:val="00486869"/>
    <w:rsid w:val="0048686F"/>
    <w:rsid w:val="004902F1"/>
    <w:rsid w:val="004913F5"/>
    <w:rsid w:val="00492746"/>
    <w:rsid w:val="00493C41"/>
    <w:rsid w:val="00494104"/>
    <w:rsid w:val="00494351"/>
    <w:rsid w:val="00495451"/>
    <w:rsid w:val="0049617A"/>
    <w:rsid w:val="004966D1"/>
    <w:rsid w:val="004A0004"/>
    <w:rsid w:val="004A10CE"/>
    <w:rsid w:val="004A13EC"/>
    <w:rsid w:val="004A325A"/>
    <w:rsid w:val="004A4D6E"/>
    <w:rsid w:val="004A574D"/>
    <w:rsid w:val="004A5BF2"/>
    <w:rsid w:val="004A5DD4"/>
    <w:rsid w:val="004A65B3"/>
    <w:rsid w:val="004A68C7"/>
    <w:rsid w:val="004B0A8B"/>
    <w:rsid w:val="004B0E32"/>
    <w:rsid w:val="004B1032"/>
    <w:rsid w:val="004B1050"/>
    <w:rsid w:val="004B1903"/>
    <w:rsid w:val="004B257B"/>
    <w:rsid w:val="004B2A70"/>
    <w:rsid w:val="004B2A9E"/>
    <w:rsid w:val="004B4623"/>
    <w:rsid w:val="004B4B7F"/>
    <w:rsid w:val="004B5A6A"/>
    <w:rsid w:val="004B7AA4"/>
    <w:rsid w:val="004B7C2E"/>
    <w:rsid w:val="004B7E43"/>
    <w:rsid w:val="004B7EB6"/>
    <w:rsid w:val="004C1060"/>
    <w:rsid w:val="004C15BE"/>
    <w:rsid w:val="004C227F"/>
    <w:rsid w:val="004C26C5"/>
    <w:rsid w:val="004C27C2"/>
    <w:rsid w:val="004C2F35"/>
    <w:rsid w:val="004C7697"/>
    <w:rsid w:val="004C7AB6"/>
    <w:rsid w:val="004D053E"/>
    <w:rsid w:val="004D062C"/>
    <w:rsid w:val="004D0B3D"/>
    <w:rsid w:val="004D0EA3"/>
    <w:rsid w:val="004D13BA"/>
    <w:rsid w:val="004D22C3"/>
    <w:rsid w:val="004D2D58"/>
    <w:rsid w:val="004D435D"/>
    <w:rsid w:val="004D455A"/>
    <w:rsid w:val="004D6A5B"/>
    <w:rsid w:val="004D6BE7"/>
    <w:rsid w:val="004D76F7"/>
    <w:rsid w:val="004D7DDB"/>
    <w:rsid w:val="004E0A58"/>
    <w:rsid w:val="004E11E5"/>
    <w:rsid w:val="004E37F3"/>
    <w:rsid w:val="004E391E"/>
    <w:rsid w:val="004E3DD4"/>
    <w:rsid w:val="004E418A"/>
    <w:rsid w:val="004E57A6"/>
    <w:rsid w:val="004E7174"/>
    <w:rsid w:val="004E7724"/>
    <w:rsid w:val="004F09FB"/>
    <w:rsid w:val="004F13DC"/>
    <w:rsid w:val="004F2277"/>
    <w:rsid w:val="004F2671"/>
    <w:rsid w:val="004F4AE9"/>
    <w:rsid w:val="004F4DA7"/>
    <w:rsid w:val="004F4FF1"/>
    <w:rsid w:val="004F5273"/>
    <w:rsid w:val="004F5762"/>
    <w:rsid w:val="004F58AB"/>
    <w:rsid w:val="004F650D"/>
    <w:rsid w:val="004F7030"/>
    <w:rsid w:val="004F7E61"/>
    <w:rsid w:val="005001B1"/>
    <w:rsid w:val="0050038F"/>
    <w:rsid w:val="00500778"/>
    <w:rsid w:val="00501636"/>
    <w:rsid w:val="005018FA"/>
    <w:rsid w:val="00502C6D"/>
    <w:rsid w:val="005041D7"/>
    <w:rsid w:val="00504EE0"/>
    <w:rsid w:val="005056A7"/>
    <w:rsid w:val="0050672C"/>
    <w:rsid w:val="005074B3"/>
    <w:rsid w:val="005074F0"/>
    <w:rsid w:val="0051148B"/>
    <w:rsid w:val="0051187C"/>
    <w:rsid w:val="00512000"/>
    <w:rsid w:val="00512786"/>
    <w:rsid w:val="00514694"/>
    <w:rsid w:val="00515003"/>
    <w:rsid w:val="00516B64"/>
    <w:rsid w:val="00516ED2"/>
    <w:rsid w:val="00517EDD"/>
    <w:rsid w:val="00520AB2"/>
    <w:rsid w:val="005212D3"/>
    <w:rsid w:val="0052139A"/>
    <w:rsid w:val="00521531"/>
    <w:rsid w:val="005219CA"/>
    <w:rsid w:val="005222B5"/>
    <w:rsid w:val="005235C1"/>
    <w:rsid w:val="0052438E"/>
    <w:rsid w:val="00524BD3"/>
    <w:rsid w:val="00525BDB"/>
    <w:rsid w:val="005268D6"/>
    <w:rsid w:val="00526A98"/>
    <w:rsid w:val="00526B0B"/>
    <w:rsid w:val="00527018"/>
    <w:rsid w:val="00531B99"/>
    <w:rsid w:val="005320A4"/>
    <w:rsid w:val="00532ADE"/>
    <w:rsid w:val="005339B0"/>
    <w:rsid w:val="0053446C"/>
    <w:rsid w:val="0053453A"/>
    <w:rsid w:val="00535F42"/>
    <w:rsid w:val="00536261"/>
    <w:rsid w:val="00536538"/>
    <w:rsid w:val="00537470"/>
    <w:rsid w:val="00537898"/>
    <w:rsid w:val="00537B94"/>
    <w:rsid w:val="005412FE"/>
    <w:rsid w:val="00541535"/>
    <w:rsid w:val="005419B8"/>
    <w:rsid w:val="0054289F"/>
    <w:rsid w:val="0054292E"/>
    <w:rsid w:val="00543A6E"/>
    <w:rsid w:val="00545492"/>
    <w:rsid w:val="00545633"/>
    <w:rsid w:val="005457D1"/>
    <w:rsid w:val="00545A93"/>
    <w:rsid w:val="00546C4E"/>
    <w:rsid w:val="00546CC1"/>
    <w:rsid w:val="005473A7"/>
    <w:rsid w:val="00547AD5"/>
    <w:rsid w:val="005504AE"/>
    <w:rsid w:val="00550968"/>
    <w:rsid w:val="00550CA8"/>
    <w:rsid w:val="00550D1D"/>
    <w:rsid w:val="00550D7A"/>
    <w:rsid w:val="00550EA5"/>
    <w:rsid w:val="00551700"/>
    <w:rsid w:val="00552589"/>
    <w:rsid w:val="00552695"/>
    <w:rsid w:val="005531BD"/>
    <w:rsid w:val="0055380A"/>
    <w:rsid w:val="00553E05"/>
    <w:rsid w:val="00553F37"/>
    <w:rsid w:val="00553F6F"/>
    <w:rsid w:val="0055412D"/>
    <w:rsid w:val="00556FED"/>
    <w:rsid w:val="00557C6E"/>
    <w:rsid w:val="0056139D"/>
    <w:rsid w:val="00563C01"/>
    <w:rsid w:val="00566C9A"/>
    <w:rsid w:val="00570A72"/>
    <w:rsid w:val="00571629"/>
    <w:rsid w:val="0057276A"/>
    <w:rsid w:val="00572827"/>
    <w:rsid w:val="0057323C"/>
    <w:rsid w:val="00574057"/>
    <w:rsid w:val="005745AE"/>
    <w:rsid w:val="005745E9"/>
    <w:rsid w:val="005756E7"/>
    <w:rsid w:val="005765CE"/>
    <w:rsid w:val="005773C1"/>
    <w:rsid w:val="005779B0"/>
    <w:rsid w:val="00580073"/>
    <w:rsid w:val="005800E5"/>
    <w:rsid w:val="00580A3B"/>
    <w:rsid w:val="00583923"/>
    <w:rsid w:val="00583DFC"/>
    <w:rsid w:val="005855AA"/>
    <w:rsid w:val="00585856"/>
    <w:rsid w:val="00586D06"/>
    <w:rsid w:val="005879CE"/>
    <w:rsid w:val="00587A70"/>
    <w:rsid w:val="00590E81"/>
    <w:rsid w:val="00591378"/>
    <w:rsid w:val="00591F66"/>
    <w:rsid w:val="00592085"/>
    <w:rsid w:val="0059236C"/>
    <w:rsid w:val="005933EF"/>
    <w:rsid w:val="00594059"/>
    <w:rsid w:val="00594F1C"/>
    <w:rsid w:val="00594FE5"/>
    <w:rsid w:val="00595C02"/>
    <w:rsid w:val="00595F83"/>
    <w:rsid w:val="005961BD"/>
    <w:rsid w:val="005A06E1"/>
    <w:rsid w:val="005A0C98"/>
    <w:rsid w:val="005A10CE"/>
    <w:rsid w:val="005A122F"/>
    <w:rsid w:val="005A243B"/>
    <w:rsid w:val="005A37FA"/>
    <w:rsid w:val="005A38A7"/>
    <w:rsid w:val="005A3C46"/>
    <w:rsid w:val="005A4079"/>
    <w:rsid w:val="005A4726"/>
    <w:rsid w:val="005A48EA"/>
    <w:rsid w:val="005A5A04"/>
    <w:rsid w:val="005A6794"/>
    <w:rsid w:val="005A764E"/>
    <w:rsid w:val="005A7943"/>
    <w:rsid w:val="005A7A06"/>
    <w:rsid w:val="005B04E5"/>
    <w:rsid w:val="005B135A"/>
    <w:rsid w:val="005B14BE"/>
    <w:rsid w:val="005B1629"/>
    <w:rsid w:val="005B1B35"/>
    <w:rsid w:val="005B24D5"/>
    <w:rsid w:val="005B270C"/>
    <w:rsid w:val="005B2BFF"/>
    <w:rsid w:val="005B46B1"/>
    <w:rsid w:val="005B49AE"/>
    <w:rsid w:val="005B4AFA"/>
    <w:rsid w:val="005B4D48"/>
    <w:rsid w:val="005B5DC2"/>
    <w:rsid w:val="005B60BA"/>
    <w:rsid w:val="005B6B71"/>
    <w:rsid w:val="005B7232"/>
    <w:rsid w:val="005B734A"/>
    <w:rsid w:val="005B7A5B"/>
    <w:rsid w:val="005C083C"/>
    <w:rsid w:val="005C0CC6"/>
    <w:rsid w:val="005C1A49"/>
    <w:rsid w:val="005C2063"/>
    <w:rsid w:val="005C2DCF"/>
    <w:rsid w:val="005C319F"/>
    <w:rsid w:val="005C62E2"/>
    <w:rsid w:val="005D0138"/>
    <w:rsid w:val="005D116D"/>
    <w:rsid w:val="005D13BB"/>
    <w:rsid w:val="005D1CF3"/>
    <w:rsid w:val="005D240F"/>
    <w:rsid w:val="005D2764"/>
    <w:rsid w:val="005D2E18"/>
    <w:rsid w:val="005D2F37"/>
    <w:rsid w:val="005D3281"/>
    <w:rsid w:val="005D3872"/>
    <w:rsid w:val="005D3B69"/>
    <w:rsid w:val="005D41AB"/>
    <w:rsid w:val="005D4A09"/>
    <w:rsid w:val="005D5B1E"/>
    <w:rsid w:val="005D6993"/>
    <w:rsid w:val="005D6B4F"/>
    <w:rsid w:val="005E09BC"/>
    <w:rsid w:val="005E0E32"/>
    <w:rsid w:val="005E11B0"/>
    <w:rsid w:val="005E1EAC"/>
    <w:rsid w:val="005E2815"/>
    <w:rsid w:val="005E3515"/>
    <w:rsid w:val="005E4640"/>
    <w:rsid w:val="005E47DC"/>
    <w:rsid w:val="005E4885"/>
    <w:rsid w:val="005E5F94"/>
    <w:rsid w:val="005E697E"/>
    <w:rsid w:val="005E7624"/>
    <w:rsid w:val="005F0B57"/>
    <w:rsid w:val="005F17A8"/>
    <w:rsid w:val="005F1DFB"/>
    <w:rsid w:val="005F282B"/>
    <w:rsid w:val="005F3961"/>
    <w:rsid w:val="005F5186"/>
    <w:rsid w:val="005F56F1"/>
    <w:rsid w:val="005F6A29"/>
    <w:rsid w:val="005F6FE8"/>
    <w:rsid w:val="00601E61"/>
    <w:rsid w:val="0060230D"/>
    <w:rsid w:val="006025CF"/>
    <w:rsid w:val="00602EC7"/>
    <w:rsid w:val="006035F3"/>
    <w:rsid w:val="006048B1"/>
    <w:rsid w:val="006049B6"/>
    <w:rsid w:val="00605381"/>
    <w:rsid w:val="00607743"/>
    <w:rsid w:val="006077D2"/>
    <w:rsid w:val="00607EAC"/>
    <w:rsid w:val="00611579"/>
    <w:rsid w:val="006115F0"/>
    <w:rsid w:val="00611781"/>
    <w:rsid w:val="006129B0"/>
    <w:rsid w:val="00613ABC"/>
    <w:rsid w:val="00614C15"/>
    <w:rsid w:val="00617221"/>
    <w:rsid w:val="006174C1"/>
    <w:rsid w:val="0061799E"/>
    <w:rsid w:val="00617D3B"/>
    <w:rsid w:val="00617ECA"/>
    <w:rsid w:val="00620AC1"/>
    <w:rsid w:val="00621C25"/>
    <w:rsid w:val="006230E0"/>
    <w:rsid w:val="00623670"/>
    <w:rsid w:val="00624EA6"/>
    <w:rsid w:val="00624EBC"/>
    <w:rsid w:val="006258B7"/>
    <w:rsid w:val="00625F20"/>
    <w:rsid w:val="006270B8"/>
    <w:rsid w:val="00627477"/>
    <w:rsid w:val="00630323"/>
    <w:rsid w:val="006309C5"/>
    <w:rsid w:val="00630A94"/>
    <w:rsid w:val="00631606"/>
    <w:rsid w:val="00631DF6"/>
    <w:rsid w:val="00634460"/>
    <w:rsid w:val="00634CA9"/>
    <w:rsid w:val="00635169"/>
    <w:rsid w:val="00636010"/>
    <w:rsid w:val="006360A5"/>
    <w:rsid w:val="00636666"/>
    <w:rsid w:val="00636925"/>
    <w:rsid w:val="00636AC6"/>
    <w:rsid w:val="00636FD0"/>
    <w:rsid w:val="0063736A"/>
    <w:rsid w:val="00640A19"/>
    <w:rsid w:val="00641246"/>
    <w:rsid w:val="0064140A"/>
    <w:rsid w:val="006429A4"/>
    <w:rsid w:val="00643206"/>
    <w:rsid w:val="00643C78"/>
    <w:rsid w:val="00643F3A"/>
    <w:rsid w:val="00646230"/>
    <w:rsid w:val="00647289"/>
    <w:rsid w:val="0064799B"/>
    <w:rsid w:val="00647A2D"/>
    <w:rsid w:val="00647B5D"/>
    <w:rsid w:val="00650ACE"/>
    <w:rsid w:val="00650E26"/>
    <w:rsid w:val="006524B4"/>
    <w:rsid w:val="006529EE"/>
    <w:rsid w:val="00653136"/>
    <w:rsid w:val="006535B9"/>
    <w:rsid w:val="00653769"/>
    <w:rsid w:val="00653EEE"/>
    <w:rsid w:val="00655E88"/>
    <w:rsid w:val="006562CC"/>
    <w:rsid w:val="006569B2"/>
    <w:rsid w:val="00656E40"/>
    <w:rsid w:val="006572D9"/>
    <w:rsid w:val="00660104"/>
    <w:rsid w:val="006602FC"/>
    <w:rsid w:val="006610F9"/>
    <w:rsid w:val="00661296"/>
    <w:rsid w:val="00663500"/>
    <w:rsid w:val="006635B1"/>
    <w:rsid w:val="00663703"/>
    <w:rsid w:val="00664023"/>
    <w:rsid w:val="0066557D"/>
    <w:rsid w:val="0066579D"/>
    <w:rsid w:val="00665B6C"/>
    <w:rsid w:val="006663FC"/>
    <w:rsid w:val="0066682D"/>
    <w:rsid w:val="00667521"/>
    <w:rsid w:val="0066756B"/>
    <w:rsid w:val="00667D59"/>
    <w:rsid w:val="00667E95"/>
    <w:rsid w:val="00667EBD"/>
    <w:rsid w:val="00671304"/>
    <w:rsid w:val="006718DD"/>
    <w:rsid w:val="00672CBA"/>
    <w:rsid w:val="00673B59"/>
    <w:rsid w:val="00673DE0"/>
    <w:rsid w:val="006743BC"/>
    <w:rsid w:val="006758AD"/>
    <w:rsid w:val="00676C65"/>
    <w:rsid w:val="00677070"/>
    <w:rsid w:val="006808EA"/>
    <w:rsid w:val="0068104D"/>
    <w:rsid w:val="00681A12"/>
    <w:rsid w:val="00683AD8"/>
    <w:rsid w:val="00685396"/>
    <w:rsid w:val="0068639A"/>
    <w:rsid w:val="00687715"/>
    <w:rsid w:val="00690B5C"/>
    <w:rsid w:val="00690D89"/>
    <w:rsid w:val="00691052"/>
    <w:rsid w:val="00691222"/>
    <w:rsid w:val="00692753"/>
    <w:rsid w:val="006936C5"/>
    <w:rsid w:val="00694D25"/>
    <w:rsid w:val="00695246"/>
    <w:rsid w:val="00696289"/>
    <w:rsid w:val="006964D0"/>
    <w:rsid w:val="00696B5E"/>
    <w:rsid w:val="00697E14"/>
    <w:rsid w:val="006A04E7"/>
    <w:rsid w:val="006A0C43"/>
    <w:rsid w:val="006A16B6"/>
    <w:rsid w:val="006A1AFE"/>
    <w:rsid w:val="006A1C42"/>
    <w:rsid w:val="006A24B8"/>
    <w:rsid w:val="006A303A"/>
    <w:rsid w:val="006A39FE"/>
    <w:rsid w:val="006A3DD8"/>
    <w:rsid w:val="006A4ABB"/>
    <w:rsid w:val="006A4D3D"/>
    <w:rsid w:val="006A54D8"/>
    <w:rsid w:val="006A57AE"/>
    <w:rsid w:val="006A6E70"/>
    <w:rsid w:val="006A6FFA"/>
    <w:rsid w:val="006A7810"/>
    <w:rsid w:val="006B0802"/>
    <w:rsid w:val="006B46FA"/>
    <w:rsid w:val="006B47CC"/>
    <w:rsid w:val="006B5C1F"/>
    <w:rsid w:val="006B6897"/>
    <w:rsid w:val="006B6ADA"/>
    <w:rsid w:val="006B7F40"/>
    <w:rsid w:val="006C010B"/>
    <w:rsid w:val="006C04DA"/>
    <w:rsid w:val="006C1F6A"/>
    <w:rsid w:val="006C3F75"/>
    <w:rsid w:val="006C4922"/>
    <w:rsid w:val="006C4C3F"/>
    <w:rsid w:val="006C54A8"/>
    <w:rsid w:val="006C5E03"/>
    <w:rsid w:val="006C73A5"/>
    <w:rsid w:val="006C74AA"/>
    <w:rsid w:val="006C7624"/>
    <w:rsid w:val="006C7814"/>
    <w:rsid w:val="006C7820"/>
    <w:rsid w:val="006C7E84"/>
    <w:rsid w:val="006D09C2"/>
    <w:rsid w:val="006D131A"/>
    <w:rsid w:val="006D2EF0"/>
    <w:rsid w:val="006D4991"/>
    <w:rsid w:val="006D5CBD"/>
    <w:rsid w:val="006D5E11"/>
    <w:rsid w:val="006D76C5"/>
    <w:rsid w:val="006D793B"/>
    <w:rsid w:val="006E0729"/>
    <w:rsid w:val="006E0DFC"/>
    <w:rsid w:val="006E2B8B"/>
    <w:rsid w:val="006E484A"/>
    <w:rsid w:val="006E499A"/>
    <w:rsid w:val="006E6978"/>
    <w:rsid w:val="006F10A2"/>
    <w:rsid w:val="006F2012"/>
    <w:rsid w:val="006F2620"/>
    <w:rsid w:val="006F2B09"/>
    <w:rsid w:val="006F35E0"/>
    <w:rsid w:val="006F365B"/>
    <w:rsid w:val="006F3A63"/>
    <w:rsid w:val="006F3B78"/>
    <w:rsid w:val="006F3D3C"/>
    <w:rsid w:val="006F5038"/>
    <w:rsid w:val="006F5C72"/>
    <w:rsid w:val="006F68FB"/>
    <w:rsid w:val="006F6ADA"/>
    <w:rsid w:val="00700460"/>
    <w:rsid w:val="00700B9A"/>
    <w:rsid w:val="00700F3B"/>
    <w:rsid w:val="00700FA1"/>
    <w:rsid w:val="00701C20"/>
    <w:rsid w:val="0070456A"/>
    <w:rsid w:val="0070603F"/>
    <w:rsid w:val="00706FF5"/>
    <w:rsid w:val="00707D23"/>
    <w:rsid w:val="00707D45"/>
    <w:rsid w:val="00710F52"/>
    <w:rsid w:val="00711280"/>
    <w:rsid w:val="00711720"/>
    <w:rsid w:val="00711F8D"/>
    <w:rsid w:val="007128F7"/>
    <w:rsid w:val="00712C9C"/>
    <w:rsid w:val="00712D29"/>
    <w:rsid w:val="00713FC2"/>
    <w:rsid w:val="00714C72"/>
    <w:rsid w:val="0071515E"/>
    <w:rsid w:val="00715516"/>
    <w:rsid w:val="0071644F"/>
    <w:rsid w:val="007166AF"/>
    <w:rsid w:val="00716AF9"/>
    <w:rsid w:val="007173F7"/>
    <w:rsid w:val="0072001F"/>
    <w:rsid w:val="00720149"/>
    <w:rsid w:val="00720F36"/>
    <w:rsid w:val="0072161B"/>
    <w:rsid w:val="007216F8"/>
    <w:rsid w:val="00724302"/>
    <w:rsid w:val="00725D4D"/>
    <w:rsid w:val="00725E22"/>
    <w:rsid w:val="00730414"/>
    <w:rsid w:val="00730703"/>
    <w:rsid w:val="00731CFE"/>
    <w:rsid w:val="00732A51"/>
    <w:rsid w:val="00733736"/>
    <w:rsid w:val="007337E3"/>
    <w:rsid w:val="00733810"/>
    <w:rsid w:val="00736839"/>
    <w:rsid w:val="00736879"/>
    <w:rsid w:val="00736BAA"/>
    <w:rsid w:val="00737790"/>
    <w:rsid w:val="0073790B"/>
    <w:rsid w:val="007408D0"/>
    <w:rsid w:val="00740A7A"/>
    <w:rsid w:val="00740DB5"/>
    <w:rsid w:val="00741049"/>
    <w:rsid w:val="00741530"/>
    <w:rsid w:val="00741AAC"/>
    <w:rsid w:val="00741DFA"/>
    <w:rsid w:val="00742BCD"/>
    <w:rsid w:val="007436F8"/>
    <w:rsid w:val="007445EF"/>
    <w:rsid w:val="00746EFC"/>
    <w:rsid w:val="00746F5E"/>
    <w:rsid w:val="0074759B"/>
    <w:rsid w:val="007476E9"/>
    <w:rsid w:val="007508B5"/>
    <w:rsid w:val="00750CBA"/>
    <w:rsid w:val="00751907"/>
    <w:rsid w:val="00751E8C"/>
    <w:rsid w:val="00753050"/>
    <w:rsid w:val="0075331B"/>
    <w:rsid w:val="007533F5"/>
    <w:rsid w:val="00753E40"/>
    <w:rsid w:val="00755089"/>
    <w:rsid w:val="00755C93"/>
    <w:rsid w:val="0075788C"/>
    <w:rsid w:val="00757DAA"/>
    <w:rsid w:val="00760348"/>
    <w:rsid w:val="0076133A"/>
    <w:rsid w:val="007614B1"/>
    <w:rsid w:val="00761970"/>
    <w:rsid w:val="00762A94"/>
    <w:rsid w:val="00762D08"/>
    <w:rsid w:val="00762D11"/>
    <w:rsid w:val="00763E90"/>
    <w:rsid w:val="00763EBC"/>
    <w:rsid w:val="00764639"/>
    <w:rsid w:val="00764728"/>
    <w:rsid w:val="00765865"/>
    <w:rsid w:val="00765D7F"/>
    <w:rsid w:val="007663EC"/>
    <w:rsid w:val="00766485"/>
    <w:rsid w:val="00770531"/>
    <w:rsid w:val="00771DD1"/>
    <w:rsid w:val="00772D22"/>
    <w:rsid w:val="007738C8"/>
    <w:rsid w:val="00773926"/>
    <w:rsid w:val="00773958"/>
    <w:rsid w:val="0077418D"/>
    <w:rsid w:val="00774956"/>
    <w:rsid w:val="0077496D"/>
    <w:rsid w:val="00774B1D"/>
    <w:rsid w:val="00776F31"/>
    <w:rsid w:val="00777D76"/>
    <w:rsid w:val="007805B6"/>
    <w:rsid w:val="0078156A"/>
    <w:rsid w:val="00781FDF"/>
    <w:rsid w:val="007830CE"/>
    <w:rsid w:val="0078497F"/>
    <w:rsid w:val="007852C4"/>
    <w:rsid w:val="00787815"/>
    <w:rsid w:val="00787994"/>
    <w:rsid w:val="00790180"/>
    <w:rsid w:val="00790258"/>
    <w:rsid w:val="007902F9"/>
    <w:rsid w:val="00790B9D"/>
    <w:rsid w:val="00790C72"/>
    <w:rsid w:val="0079156E"/>
    <w:rsid w:val="00791BA4"/>
    <w:rsid w:val="00791EF9"/>
    <w:rsid w:val="00793091"/>
    <w:rsid w:val="007933D3"/>
    <w:rsid w:val="00794240"/>
    <w:rsid w:val="007947F9"/>
    <w:rsid w:val="00794812"/>
    <w:rsid w:val="007953DD"/>
    <w:rsid w:val="00795673"/>
    <w:rsid w:val="007968BD"/>
    <w:rsid w:val="00796E44"/>
    <w:rsid w:val="00796F32"/>
    <w:rsid w:val="00797E1C"/>
    <w:rsid w:val="007A0DDF"/>
    <w:rsid w:val="007A2945"/>
    <w:rsid w:val="007A2BF4"/>
    <w:rsid w:val="007A3797"/>
    <w:rsid w:val="007A4F15"/>
    <w:rsid w:val="007A544F"/>
    <w:rsid w:val="007B092B"/>
    <w:rsid w:val="007B0A76"/>
    <w:rsid w:val="007B0C18"/>
    <w:rsid w:val="007B30F4"/>
    <w:rsid w:val="007B375F"/>
    <w:rsid w:val="007B433C"/>
    <w:rsid w:val="007B45C9"/>
    <w:rsid w:val="007B4832"/>
    <w:rsid w:val="007B5075"/>
    <w:rsid w:val="007B51A4"/>
    <w:rsid w:val="007B6E10"/>
    <w:rsid w:val="007B775F"/>
    <w:rsid w:val="007B7F44"/>
    <w:rsid w:val="007B7FA0"/>
    <w:rsid w:val="007C0DB1"/>
    <w:rsid w:val="007C2707"/>
    <w:rsid w:val="007C2798"/>
    <w:rsid w:val="007C2B74"/>
    <w:rsid w:val="007C32D9"/>
    <w:rsid w:val="007C3DD5"/>
    <w:rsid w:val="007C4AC1"/>
    <w:rsid w:val="007C4C78"/>
    <w:rsid w:val="007C523D"/>
    <w:rsid w:val="007C5AA3"/>
    <w:rsid w:val="007C62F2"/>
    <w:rsid w:val="007C63E2"/>
    <w:rsid w:val="007C6878"/>
    <w:rsid w:val="007C68E3"/>
    <w:rsid w:val="007C6F0E"/>
    <w:rsid w:val="007D0DFC"/>
    <w:rsid w:val="007D14E5"/>
    <w:rsid w:val="007D18D0"/>
    <w:rsid w:val="007D1E08"/>
    <w:rsid w:val="007D38D4"/>
    <w:rsid w:val="007D38F2"/>
    <w:rsid w:val="007D4D74"/>
    <w:rsid w:val="007D53EE"/>
    <w:rsid w:val="007D5513"/>
    <w:rsid w:val="007D6DD3"/>
    <w:rsid w:val="007D7FC5"/>
    <w:rsid w:val="007E0753"/>
    <w:rsid w:val="007E11B3"/>
    <w:rsid w:val="007E1F10"/>
    <w:rsid w:val="007E2890"/>
    <w:rsid w:val="007E3184"/>
    <w:rsid w:val="007E4A08"/>
    <w:rsid w:val="007E5531"/>
    <w:rsid w:val="007E6BC6"/>
    <w:rsid w:val="007E76FD"/>
    <w:rsid w:val="007E7AD8"/>
    <w:rsid w:val="007E7D6E"/>
    <w:rsid w:val="007F048D"/>
    <w:rsid w:val="007F04F9"/>
    <w:rsid w:val="007F20DB"/>
    <w:rsid w:val="007F2537"/>
    <w:rsid w:val="007F3DAC"/>
    <w:rsid w:val="007F5E58"/>
    <w:rsid w:val="007F5E9C"/>
    <w:rsid w:val="007F70E0"/>
    <w:rsid w:val="007F712C"/>
    <w:rsid w:val="00800F1D"/>
    <w:rsid w:val="00801574"/>
    <w:rsid w:val="00801A15"/>
    <w:rsid w:val="008020E9"/>
    <w:rsid w:val="00802955"/>
    <w:rsid w:val="00802E66"/>
    <w:rsid w:val="008046DD"/>
    <w:rsid w:val="00805BF4"/>
    <w:rsid w:val="0080666D"/>
    <w:rsid w:val="00806EEA"/>
    <w:rsid w:val="008070CF"/>
    <w:rsid w:val="00807969"/>
    <w:rsid w:val="00807A28"/>
    <w:rsid w:val="008126F3"/>
    <w:rsid w:val="00812F74"/>
    <w:rsid w:val="008133CC"/>
    <w:rsid w:val="00813451"/>
    <w:rsid w:val="008136FE"/>
    <w:rsid w:val="00813BB5"/>
    <w:rsid w:val="008146AE"/>
    <w:rsid w:val="00814D40"/>
    <w:rsid w:val="00814E82"/>
    <w:rsid w:val="00815037"/>
    <w:rsid w:val="008158BB"/>
    <w:rsid w:val="00816C78"/>
    <w:rsid w:val="00816F1F"/>
    <w:rsid w:val="00817136"/>
    <w:rsid w:val="008207E1"/>
    <w:rsid w:val="008227CE"/>
    <w:rsid w:val="00823171"/>
    <w:rsid w:val="00823D69"/>
    <w:rsid w:val="00823E27"/>
    <w:rsid w:val="00824366"/>
    <w:rsid w:val="00826866"/>
    <w:rsid w:val="00826B41"/>
    <w:rsid w:val="00826C49"/>
    <w:rsid w:val="00826E7D"/>
    <w:rsid w:val="00827DAB"/>
    <w:rsid w:val="008308BC"/>
    <w:rsid w:val="00830AF3"/>
    <w:rsid w:val="00832197"/>
    <w:rsid w:val="00833739"/>
    <w:rsid w:val="00835761"/>
    <w:rsid w:val="00836ABF"/>
    <w:rsid w:val="00837D9D"/>
    <w:rsid w:val="00840A5B"/>
    <w:rsid w:val="008418FC"/>
    <w:rsid w:val="0084279E"/>
    <w:rsid w:val="00842F36"/>
    <w:rsid w:val="00843752"/>
    <w:rsid w:val="00843827"/>
    <w:rsid w:val="00843F4E"/>
    <w:rsid w:val="00844A1A"/>
    <w:rsid w:val="00844BC4"/>
    <w:rsid w:val="0084564B"/>
    <w:rsid w:val="0084629C"/>
    <w:rsid w:val="00846A0F"/>
    <w:rsid w:val="00846C69"/>
    <w:rsid w:val="00847AA5"/>
    <w:rsid w:val="00847BD5"/>
    <w:rsid w:val="00847C10"/>
    <w:rsid w:val="008509A0"/>
    <w:rsid w:val="008510E3"/>
    <w:rsid w:val="00851230"/>
    <w:rsid w:val="00851ADC"/>
    <w:rsid w:val="00852716"/>
    <w:rsid w:val="008528B0"/>
    <w:rsid w:val="008537FB"/>
    <w:rsid w:val="00853F66"/>
    <w:rsid w:val="00854405"/>
    <w:rsid w:val="008548BB"/>
    <w:rsid w:val="00854C7F"/>
    <w:rsid w:val="0085505E"/>
    <w:rsid w:val="00855366"/>
    <w:rsid w:val="00855463"/>
    <w:rsid w:val="008567A7"/>
    <w:rsid w:val="00857E79"/>
    <w:rsid w:val="00860F92"/>
    <w:rsid w:val="00861D72"/>
    <w:rsid w:val="008620FA"/>
    <w:rsid w:val="0086236A"/>
    <w:rsid w:val="00862395"/>
    <w:rsid w:val="00862EEC"/>
    <w:rsid w:val="008644E1"/>
    <w:rsid w:val="0086462B"/>
    <w:rsid w:val="00864EFB"/>
    <w:rsid w:val="0086592E"/>
    <w:rsid w:val="00865B36"/>
    <w:rsid w:val="0086766E"/>
    <w:rsid w:val="008676A1"/>
    <w:rsid w:val="00867F14"/>
    <w:rsid w:val="008715C8"/>
    <w:rsid w:val="00872C86"/>
    <w:rsid w:val="00872DCC"/>
    <w:rsid w:val="00873B07"/>
    <w:rsid w:val="00873C02"/>
    <w:rsid w:val="00874A61"/>
    <w:rsid w:val="00877B58"/>
    <w:rsid w:val="0088164B"/>
    <w:rsid w:val="00881ACA"/>
    <w:rsid w:val="0088357A"/>
    <w:rsid w:val="008844F8"/>
    <w:rsid w:val="00884D5E"/>
    <w:rsid w:val="00884E58"/>
    <w:rsid w:val="0088571E"/>
    <w:rsid w:val="00886AFF"/>
    <w:rsid w:val="00887268"/>
    <w:rsid w:val="008903A4"/>
    <w:rsid w:val="00890761"/>
    <w:rsid w:val="00890BA0"/>
    <w:rsid w:val="00890E0F"/>
    <w:rsid w:val="0089122E"/>
    <w:rsid w:val="00894A2B"/>
    <w:rsid w:val="00896766"/>
    <w:rsid w:val="00896B3A"/>
    <w:rsid w:val="00896E13"/>
    <w:rsid w:val="008A0CAA"/>
    <w:rsid w:val="008A284D"/>
    <w:rsid w:val="008A4565"/>
    <w:rsid w:val="008A4F08"/>
    <w:rsid w:val="008A58BF"/>
    <w:rsid w:val="008B03CE"/>
    <w:rsid w:val="008B1816"/>
    <w:rsid w:val="008B1AC8"/>
    <w:rsid w:val="008B1C84"/>
    <w:rsid w:val="008B1F59"/>
    <w:rsid w:val="008B30C7"/>
    <w:rsid w:val="008B3E09"/>
    <w:rsid w:val="008B666B"/>
    <w:rsid w:val="008B671B"/>
    <w:rsid w:val="008B6EE9"/>
    <w:rsid w:val="008B7789"/>
    <w:rsid w:val="008B7C48"/>
    <w:rsid w:val="008B7D4D"/>
    <w:rsid w:val="008C010D"/>
    <w:rsid w:val="008C124C"/>
    <w:rsid w:val="008C3A9B"/>
    <w:rsid w:val="008C6AEE"/>
    <w:rsid w:val="008C6D15"/>
    <w:rsid w:val="008C7E99"/>
    <w:rsid w:val="008D0705"/>
    <w:rsid w:val="008D1DBB"/>
    <w:rsid w:val="008D38C3"/>
    <w:rsid w:val="008D39EB"/>
    <w:rsid w:val="008D3D54"/>
    <w:rsid w:val="008D4BA8"/>
    <w:rsid w:val="008D6B31"/>
    <w:rsid w:val="008D6B88"/>
    <w:rsid w:val="008E00E3"/>
    <w:rsid w:val="008E03FE"/>
    <w:rsid w:val="008E09F6"/>
    <w:rsid w:val="008E14F0"/>
    <w:rsid w:val="008E2A0D"/>
    <w:rsid w:val="008E3548"/>
    <w:rsid w:val="008E49C4"/>
    <w:rsid w:val="008E5E04"/>
    <w:rsid w:val="008E6217"/>
    <w:rsid w:val="008E6EB6"/>
    <w:rsid w:val="008E7489"/>
    <w:rsid w:val="008E7933"/>
    <w:rsid w:val="008E7FE2"/>
    <w:rsid w:val="008F0266"/>
    <w:rsid w:val="008F1C1E"/>
    <w:rsid w:val="008F1E0D"/>
    <w:rsid w:val="008F2306"/>
    <w:rsid w:val="008F27D4"/>
    <w:rsid w:val="008F2FBD"/>
    <w:rsid w:val="008F30DE"/>
    <w:rsid w:val="008F3A06"/>
    <w:rsid w:val="008F4299"/>
    <w:rsid w:val="008F4BA7"/>
    <w:rsid w:val="008F598B"/>
    <w:rsid w:val="008F5FAE"/>
    <w:rsid w:val="009011A0"/>
    <w:rsid w:val="00901F59"/>
    <w:rsid w:val="009021E4"/>
    <w:rsid w:val="009023DD"/>
    <w:rsid w:val="0090446D"/>
    <w:rsid w:val="0090580B"/>
    <w:rsid w:val="009060DE"/>
    <w:rsid w:val="0090611E"/>
    <w:rsid w:val="00906538"/>
    <w:rsid w:val="009069C7"/>
    <w:rsid w:val="00907515"/>
    <w:rsid w:val="009106E0"/>
    <w:rsid w:val="0091070B"/>
    <w:rsid w:val="00910D0E"/>
    <w:rsid w:val="00910EC1"/>
    <w:rsid w:val="00911F7F"/>
    <w:rsid w:val="00911F87"/>
    <w:rsid w:val="00912A96"/>
    <w:rsid w:val="00912CD5"/>
    <w:rsid w:val="00912CF8"/>
    <w:rsid w:val="00913130"/>
    <w:rsid w:val="0091360A"/>
    <w:rsid w:val="00914C9C"/>
    <w:rsid w:val="00914F0A"/>
    <w:rsid w:val="00915B73"/>
    <w:rsid w:val="00915CF9"/>
    <w:rsid w:val="00916C82"/>
    <w:rsid w:val="009204C4"/>
    <w:rsid w:val="00920696"/>
    <w:rsid w:val="009219B0"/>
    <w:rsid w:val="00921A23"/>
    <w:rsid w:val="009237E7"/>
    <w:rsid w:val="009258CC"/>
    <w:rsid w:val="009263EF"/>
    <w:rsid w:val="009277B4"/>
    <w:rsid w:val="00930AEB"/>
    <w:rsid w:val="009311A1"/>
    <w:rsid w:val="00931322"/>
    <w:rsid w:val="00934B00"/>
    <w:rsid w:val="00934FD4"/>
    <w:rsid w:val="0093710B"/>
    <w:rsid w:val="009378EE"/>
    <w:rsid w:val="009400F6"/>
    <w:rsid w:val="00941D73"/>
    <w:rsid w:val="00941EC7"/>
    <w:rsid w:val="009435DD"/>
    <w:rsid w:val="00943CFF"/>
    <w:rsid w:val="00944815"/>
    <w:rsid w:val="00946F51"/>
    <w:rsid w:val="00947DC9"/>
    <w:rsid w:val="00950307"/>
    <w:rsid w:val="0095080E"/>
    <w:rsid w:val="0095113A"/>
    <w:rsid w:val="00951AE7"/>
    <w:rsid w:val="00953B01"/>
    <w:rsid w:val="00955761"/>
    <w:rsid w:val="00955F16"/>
    <w:rsid w:val="009561B1"/>
    <w:rsid w:val="00956C80"/>
    <w:rsid w:val="00957B42"/>
    <w:rsid w:val="00957CAC"/>
    <w:rsid w:val="009601B0"/>
    <w:rsid w:val="00960EFD"/>
    <w:rsid w:val="00961648"/>
    <w:rsid w:val="00961E69"/>
    <w:rsid w:val="00962D29"/>
    <w:rsid w:val="009637DA"/>
    <w:rsid w:val="00963B61"/>
    <w:rsid w:val="00964912"/>
    <w:rsid w:val="0096498A"/>
    <w:rsid w:val="009649CF"/>
    <w:rsid w:val="00964C38"/>
    <w:rsid w:val="0096545F"/>
    <w:rsid w:val="009655F8"/>
    <w:rsid w:val="009657A5"/>
    <w:rsid w:val="009660F6"/>
    <w:rsid w:val="009678D0"/>
    <w:rsid w:val="00967BD9"/>
    <w:rsid w:val="00967F9C"/>
    <w:rsid w:val="00971302"/>
    <w:rsid w:val="00971A6D"/>
    <w:rsid w:val="0097218B"/>
    <w:rsid w:val="00972A7B"/>
    <w:rsid w:val="00972D00"/>
    <w:rsid w:val="00972E00"/>
    <w:rsid w:val="00972E46"/>
    <w:rsid w:val="0097561C"/>
    <w:rsid w:val="00975A42"/>
    <w:rsid w:val="00975B10"/>
    <w:rsid w:val="00975F14"/>
    <w:rsid w:val="0097715C"/>
    <w:rsid w:val="00977902"/>
    <w:rsid w:val="00977F40"/>
    <w:rsid w:val="0098174F"/>
    <w:rsid w:val="00981E33"/>
    <w:rsid w:val="00982F2D"/>
    <w:rsid w:val="009845F5"/>
    <w:rsid w:val="009853A7"/>
    <w:rsid w:val="00985A68"/>
    <w:rsid w:val="0098609E"/>
    <w:rsid w:val="00987592"/>
    <w:rsid w:val="00987A08"/>
    <w:rsid w:val="00987B6A"/>
    <w:rsid w:val="009915A2"/>
    <w:rsid w:val="0099163C"/>
    <w:rsid w:val="009919C5"/>
    <w:rsid w:val="0099362E"/>
    <w:rsid w:val="0099500D"/>
    <w:rsid w:val="00995D6A"/>
    <w:rsid w:val="00995FD9"/>
    <w:rsid w:val="00996C89"/>
    <w:rsid w:val="009974B7"/>
    <w:rsid w:val="00997DC0"/>
    <w:rsid w:val="009A0151"/>
    <w:rsid w:val="009A3A71"/>
    <w:rsid w:val="009A3E03"/>
    <w:rsid w:val="009A5BF9"/>
    <w:rsid w:val="009A6780"/>
    <w:rsid w:val="009A7C99"/>
    <w:rsid w:val="009B0770"/>
    <w:rsid w:val="009B0C32"/>
    <w:rsid w:val="009B11A4"/>
    <w:rsid w:val="009B2B59"/>
    <w:rsid w:val="009B2DE4"/>
    <w:rsid w:val="009B3596"/>
    <w:rsid w:val="009B3F72"/>
    <w:rsid w:val="009B4632"/>
    <w:rsid w:val="009B4755"/>
    <w:rsid w:val="009B4760"/>
    <w:rsid w:val="009B5611"/>
    <w:rsid w:val="009B5B4E"/>
    <w:rsid w:val="009B6C7E"/>
    <w:rsid w:val="009B75B4"/>
    <w:rsid w:val="009B7613"/>
    <w:rsid w:val="009C0FCF"/>
    <w:rsid w:val="009C100D"/>
    <w:rsid w:val="009C23CF"/>
    <w:rsid w:val="009C3C9C"/>
    <w:rsid w:val="009C4001"/>
    <w:rsid w:val="009C64CA"/>
    <w:rsid w:val="009C69CF"/>
    <w:rsid w:val="009C6BBA"/>
    <w:rsid w:val="009C6E0C"/>
    <w:rsid w:val="009C7A29"/>
    <w:rsid w:val="009D067A"/>
    <w:rsid w:val="009D21A2"/>
    <w:rsid w:val="009D2251"/>
    <w:rsid w:val="009D249A"/>
    <w:rsid w:val="009D24DD"/>
    <w:rsid w:val="009D288D"/>
    <w:rsid w:val="009D2A2D"/>
    <w:rsid w:val="009D4EB5"/>
    <w:rsid w:val="009D4F92"/>
    <w:rsid w:val="009D5554"/>
    <w:rsid w:val="009D61A9"/>
    <w:rsid w:val="009D6B1D"/>
    <w:rsid w:val="009D6DF2"/>
    <w:rsid w:val="009D7D7F"/>
    <w:rsid w:val="009E03D8"/>
    <w:rsid w:val="009E1650"/>
    <w:rsid w:val="009E17B2"/>
    <w:rsid w:val="009E1BB0"/>
    <w:rsid w:val="009E3605"/>
    <w:rsid w:val="009E45F9"/>
    <w:rsid w:val="009E48F4"/>
    <w:rsid w:val="009E4CD9"/>
    <w:rsid w:val="009E4D5D"/>
    <w:rsid w:val="009E54A4"/>
    <w:rsid w:val="009E5F84"/>
    <w:rsid w:val="009E7BC1"/>
    <w:rsid w:val="009F04EC"/>
    <w:rsid w:val="009F061C"/>
    <w:rsid w:val="009F0D6D"/>
    <w:rsid w:val="009F10B8"/>
    <w:rsid w:val="009F27F3"/>
    <w:rsid w:val="009F2FF9"/>
    <w:rsid w:val="009F3044"/>
    <w:rsid w:val="009F3486"/>
    <w:rsid w:val="009F3B16"/>
    <w:rsid w:val="009F68C5"/>
    <w:rsid w:val="009F6F63"/>
    <w:rsid w:val="009F764B"/>
    <w:rsid w:val="009F7E56"/>
    <w:rsid w:val="00A00384"/>
    <w:rsid w:val="00A00C58"/>
    <w:rsid w:val="00A0144B"/>
    <w:rsid w:val="00A018B8"/>
    <w:rsid w:val="00A02080"/>
    <w:rsid w:val="00A02D58"/>
    <w:rsid w:val="00A02FBC"/>
    <w:rsid w:val="00A032A4"/>
    <w:rsid w:val="00A03B53"/>
    <w:rsid w:val="00A042BD"/>
    <w:rsid w:val="00A054DE"/>
    <w:rsid w:val="00A05CF6"/>
    <w:rsid w:val="00A05F3A"/>
    <w:rsid w:val="00A0690D"/>
    <w:rsid w:val="00A06AFC"/>
    <w:rsid w:val="00A07F67"/>
    <w:rsid w:val="00A10569"/>
    <w:rsid w:val="00A1070C"/>
    <w:rsid w:val="00A10BEE"/>
    <w:rsid w:val="00A11555"/>
    <w:rsid w:val="00A13F62"/>
    <w:rsid w:val="00A14D0F"/>
    <w:rsid w:val="00A15202"/>
    <w:rsid w:val="00A15325"/>
    <w:rsid w:val="00A157DC"/>
    <w:rsid w:val="00A15DCB"/>
    <w:rsid w:val="00A16A02"/>
    <w:rsid w:val="00A175A2"/>
    <w:rsid w:val="00A17D16"/>
    <w:rsid w:val="00A20475"/>
    <w:rsid w:val="00A215DC"/>
    <w:rsid w:val="00A216F5"/>
    <w:rsid w:val="00A21E66"/>
    <w:rsid w:val="00A222BB"/>
    <w:rsid w:val="00A2249D"/>
    <w:rsid w:val="00A230F9"/>
    <w:rsid w:val="00A23701"/>
    <w:rsid w:val="00A240E5"/>
    <w:rsid w:val="00A2479D"/>
    <w:rsid w:val="00A2506D"/>
    <w:rsid w:val="00A252C7"/>
    <w:rsid w:val="00A25893"/>
    <w:rsid w:val="00A25C14"/>
    <w:rsid w:val="00A2688A"/>
    <w:rsid w:val="00A26BDF"/>
    <w:rsid w:val="00A26C5C"/>
    <w:rsid w:val="00A26FE2"/>
    <w:rsid w:val="00A274A7"/>
    <w:rsid w:val="00A27B2C"/>
    <w:rsid w:val="00A3015B"/>
    <w:rsid w:val="00A30A0F"/>
    <w:rsid w:val="00A31755"/>
    <w:rsid w:val="00A33195"/>
    <w:rsid w:val="00A33369"/>
    <w:rsid w:val="00A33591"/>
    <w:rsid w:val="00A33592"/>
    <w:rsid w:val="00A33D68"/>
    <w:rsid w:val="00A3460A"/>
    <w:rsid w:val="00A354DD"/>
    <w:rsid w:val="00A36403"/>
    <w:rsid w:val="00A36A8D"/>
    <w:rsid w:val="00A36D9B"/>
    <w:rsid w:val="00A379C3"/>
    <w:rsid w:val="00A408D4"/>
    <w:rsid w:val="00A4181A"/>
    <w:rsid w:val="00A42279"/>
    <w:rsid w:val="00A43537"/>
    <w:rsid w:val="00A438B3"/>
    <w:rsid w:val="00A45337"/>
    <w:rsid w:val="00A46976"/>
    <w:rsid w:val="00A46A96"/>
    <w:rsid w:val="00A46FF3"/>
    <w:rsid w:val="00A47455"/>
    <w:rsid w:val="00A47714"/>
    <w:rsid w:val="00A47832"/>
    <w:rsid w:val="00A47887"/>
    <w:rsid w:val="00A50347"/>
    <w:rsid w:val="00A508E7"/>
    <w:rsid w:val="00A517CC"/>
    <w:rsid w:val="00A51DB6"/>
    <w:rsid w:val="00A51FB1"/>
    <w:rsid w:val="00A5202B"/>
    <w:rsid w:val="00A523B3"/>
    <w:rsid w:val="00A52B7D"/>
    <w:rsid w:val="00A5381A"/>
    <w:rsid w:val="00A53B72"/>
    <w:rsid w:val="00A5402D"/>
    <w:rsid w:val="00A5419B"/>
    <w:rsid w:val="00A55212"/>
    <w:rsid w:val="00A55806"/>
    <w:rsid w:val="00A5598D"/>
    <w:rsid w:val="00A57CF7"/>
    <w:rsid w:val="00A57E8B"/>
    <w:rsid w:val="00A61700"/>
    <w:rsid w:val="00A6291F"/>
    <w:rsid w:val="00A65260"/>
    <w:rsid w:val="00A67E91"/>
    <w:rsid w:val="00A7075F"/>
    <w:rsid w:val="00A70F0A"/>
    <w:rsid w:val="00A70FFC"/>
    <w:rsid w:val="00A7177C"/>
    <w:rsid w:val="00A719A0"/>
    <w:rsid w:val="00A71A37"/>
    <w:rsid w:val="00A726C7"/>
    <w:rsid w:val="00A72F0B"/>
    <w:rsid w:val="00A72FCA"/>
    <w:rsid w:val="00A735BE"/>
    <w:rsid w:val="00A73857"/>
    <w:rsid w:val="00A7394E"/>
    <w:rsid w:val="00A7490D"/>
    <w:rsid w:val="00A74BFC"/>
    <w:rsid w:val="00A74CA7"/>
    <w:rsid w:val="00A7759B"/>
    <w:rsid w:val="00A777A1"/>
    <w:rsid w:val="00A77DA7"/>
    <w:rsid w:val="00A80351"/>
    <w:rsid w:val="00A811ED"/>
    <w:rsid w:val="00A81710"/>
    <w:rsid w:val="00A8192E"/>
    <w:rsid w:val="00A834A4"/>
    <w:rsid w:val="00A83623"/>
    <w:rsid w:val="00A85571"/>
    <w:rsid w:val="00A855B8"/>
    <w:rsid w:val="00A85BA2"/>
    <w:rsid w:val="00A8753C"/>
    <w:rsid w:val="00A87542"/>
    <w:rsid w:val="00A92040"/>
    <w:rsid w:val="00A92298"/>
    <w:rsid w:val="00A9249E"/>
    <w:rsid w:val="00A928A0"/>
    <w:rsid w:val="00A92A31"/>
    <w:rsid w:val="00A93886"/>
    <w:rsid w:val="00A939DE"/>
    <w:rsid w:val="00A95087"/>
    <w:rsid w:val="00A95E97"/>
    <w:rsid w:val="00A96E0F"/>
    <w:rsid w:val="00AA0706"/>
    <w:rsid w:val="00AA0FC6"/>
    <w:rsid w:val="00AA16CE"/>
    <w:rsid w:val="00AA30E8"/>
    <w:rsid w:val="00AA3D88"/>
    <w:rsid w:val="00AA45DB"/>
    <w:rsid w:val="00AA4C4B"/>
    <w:rsid w:val="00AA4FA5"/>
    <w:rsid w:val="00AA54FE"/>
    <w:rsid w:val="00AA75CB"/>
    <w:rsid w:val="00AA7A7F"/>
    <w:rsid w:val="00AB05D2"/>
    <w:rsid w:val="00AB0A17"/>
    <w:rsid w:val="00AB0B40"/>
    <w:rsid w:val="00AB2628"/>
    <w:rsid w:val="00AB3261"/>
    <w:rsid w:val="00AB37F9"/>
    <w:rsid w:val="00AB4012"/>
    <w:rsid w:val="00AB5401"/>
    <w:rsid w:val="00AB5800"/>
    <w:rsid w:val="00AB5891"/>
    <w:rsid w:val="00AB74AA"/>
    <w:rsid w:val="00AB7829"/>
    <w:rsid w:val="00AC09F2"/>
    <w:rsid w:val="00AC180E"/>
    <w:rsid w:val="00AC1958"/>
    <w:rsid w:val="00AC1D59"/>
    <w:rsid w:val="00AC1FA1"/>
    <w:rsid w:val="00AC336C"/>
    <w:rsid w:val="00AC44C5"/>
    <w:rsid w:val="00AC4B93"/>
    <w:rsid w:val="00AC6725"/>
    <w:rsid w:val="00AC695B"/>
    <w:rsid w:val="00AC6CB9"/>
    <w:rsid w:val="00AC79A3"/>
    <w:rsid w:val="00AD0434"/>
    <w:rsid w:val="00AD0F70"/>
    <w:rsid w:val="00AD1966"/>
    <w:rsid w:val="00AD1D8C"/>
    <w:rsid w:val="00AD1EB9"/>
    <w:rsid w:val="00AD25A8"/>
    <w:rsid w:val="00AD2B66"/>
    <w:rsid w:val="00AD2C4F"/>
    <w:rsid w:val="00AD3F14"/>
    <w:rsid w:val="00AD407D"/>
    <w:rsid w:val="00AD4378"/>
    <w:rsid w:val="00AD5A36"/>
    <w:rsid w:val="00AD5DEC"/>
    <w:rsid w:val="00AD62A9"/>
    <w:rsid w:val="00AD6AAF"/>
    <w:rsid w:val="00AD73BE"/>
    <w:rsid w:val="00AD77A0"/>
    <w:rsid w:val="00AD7E8B"/>
    <w:rsid w:val="00AE08EF"/>
    <w:rsid w:val="00AE0D4E"/>
    <w:rsid w:val="00AE0F0E"/>
    <w:rsid w:val="00AE1B50"/>
    <w:rsid w:val="00AE1BC8"/>
    <w:rsid w:val="00AE22AB"/>
    <w:rsid w:val="00AE2809"/>
    <w:rsid w:val="00AE2917"/>
    <w:rsid w:val="00AE2FC1"/>
    <w:rsid w:val="00AE3228"/>
    <w:rsid w:val="00AE44A5"/>
    <w:rsid w:val="00AE4D2A"/>
    <w:rsid w:val="00AE4F5A"/>
    <w:rsid w:val="00AE5223"/>
    <w:rsid w:val="00AE63B7"/>
    <w:rsid w:val="00AE6517"/>
    <w:rsid w:val="00AE6DE1"/>
    <w:rsid w:val="00AF0371"/>
    <w:rsid w:val="00AF1D14"/>
    <w:rsid w:val="00AF25EA"/>
    <w:rsid w:val="00AF3145"/>
    <w:rsid w:val="00AF428C"/>
    <w:rsid w:val="00AF5258"/>
    <w:rsid w:val="00AF5836"/>
    <w:rsid w:val="00AF5E09"/>
    <w:rsid w:val="00AF62B4"/>
    <w:rsid w:val="00AF766A"/>
    <w:rsid w:val="00AF7AB2"/>
    <w:rsid w:val="00B007FE"/>
    <w:rsid w:val="00B00B45"/>
    <w:rsid w:val="00B0125E"/>
    <w:rsid w:val="00B01381"/>
    <w:rsid w:val="00B020EE"/>
    <w:rsid w:val="00B026D8"/>
    <w:rsid w:val="00B03FD4"/>
    <w:rsid w:val="00B04AD5"/>
    <w:rsid w:val="00B05F6B"/>
    <w:rsid w:val="00B0643A"/>
    <w:rsid w:val="00B073FF"/>
    <w:rsid w:val="00B07569"/>
    <w:rsid w:val="00B101F5"/>
    <w:rsid w:val="00B11A40"/>
    <w:rsid w:val="00B124FB"/>
    <w:rsid w:val="00B131F3"/>
    <w:rsid w:val="00B139C9"/>
    <w:rsid w:val="00B13BFC"/>
    <w:rsid w:val="00B13DCD"/>
    <w:rsid w:val="00B140FA"/>
    <w:rsid w:val="00B1470B"/>
    <w:rsid w:val="00B14FB2"/>
    <w:rsid w:val="00B1588A"/>
    <w:rsid w:val="00B15C48"/>
    <w:rsid w:val="00B15DD6"/>
    <w:rsid w:val="00B15F1B"/>
    <w:rsid w:val="00B167AE"/>
    <w:rsid w:val="00B16800"/>
    <w:rsid w:val="00B17727"/>
    <w:rsid w:val="00B17DAA"/>
    <w:rsid w:val="00B202B7"/>
    <w:rsid w:val="00B22298"/>
    <w:rsid w:val="00B23390"/>
    <w:rsid w:val="00B244FD"/>
    <w:rsid w:val="00B251DE"/>
    <w:rsid w:val="00B25AD0"/>
    <w:rsid w:val="00B2728A"/>
    <w:rsid w:val="00B30734"/>
    <w:rsid w:val="00B30C89"/>
    <w:rsid w:val="00B30F16"/>
    <w:rsid w:val="00B316A2"/>
    <w:rsid w:val="00B31BA3"/>
    <w:rsid w:val="00B32026"/>
    <w:rsid w:val="00B32364"/>
    <w:rsid w:val="00B33807"/>
    <w:rsid w:val="00B3615A"/>
    <w:rsid w:val="00B37BC9"/>
    <w:rsid w:val="00B4000D"/>
    <w:rsid w:val="00B40E8D"/>
    <w:rsid w:val="00B41E20"/>
    <w:rsid w:val="00B42870"/>
    <w:rsid w:val="00B43AE3"/>
    <w:rsid w:val="00B45117"/>
    <w:rsid w:val="00B46499"/>
    <w:rsid w:val="00B51132"/>
    <w:rsid w:val="00B522F4"/>
    <w:rsid w:val="00B52BFC"/>
    <w:rsid w:val="00B53182"/>
    <w:rsid w:val="00B5389A"/>
    <w:rsid w:val="00B53E55"/>
    <w:rsid w:val="00B544E6"/>
    <w:rsid w:val="00B54665"/>
    <w:rsid w:val="00B54819"/>
    <w:rsid w:val="00B54E7F"/>
    <w:rsid w:val="00B55544"/>
    <w:rsid w:val="00B55708"/>
    <w:rsid w:val="00B55AAA"/>
    <w:rsid w:val="00B56772"/>
    <w:rsid w:val="00B56848"/>
    <w:rsid w:val="00B57063"/>
    <w:rsid w:val="00B57229"/>
    <w:rsid w:val="00B5752F"/>
    <w:rsid w:val="00B60B96"/>
    <w:rsid w:val="00B6218D"/>
    <w:rsid w:val="00B62662"/>
    <w:rsid w:val="00B62960"/>
    <w:rsid w:val="00B643A3"/>
    <w:rsid w:val="00B64477"/>
    <w:rsid w:val="00B64BD9"/>
    <w:rsid w:val="00B6572C"/>
    <w:rsid w:val="00B6774B"/>
    <w:rsid w:val="00B70057"/>
    <w:rsid w:val="00B704A0"/>
    <w:rsid w:val="00B7076A"/>
    <w:rsid w:val="00B7130B"/>
    <w:rsid w:val="00B71A30"/>
    <w:rsid w:val="00B71EA8"/>
    <w:rsid w:val="00B71F57"/>
    <w:rsid w:val="00B7290C"/>
    <w:rsid w:val="00B72A86"/>
    <w:rsid w:val="00B73840"/>
    <w:rsid w:val="00B73CCF"/>
    <w:rsid w:val="00B73D97"/>
    <w:rsid w:val="00B73F47"/>
    <w:rsid w:val="00B7483E"/>
    <w:rsid w:val="00B759A0"/>
    <w:rsid w:val="00B75FF1"/>
    <w:rsid w:val="00B770D3"/>
    <w:rsid w:val="00B778A0"/>
    <w:rsid w:val="00B77A9B"/>
    <w:rsid w:val="00B77C99"/>
    <w:rsid w:val="00B803DF"/>
    <w:rsid w:val="00B80610"/>
    <w:rsid w:val="00B81FD2"/>
    <w:rsid w:val="00B820A1"/>
    <w:rsid w:val="00B82D96"/>
    <w:rsid w:val="00B82EA3"/>
    <w:rsid w:val="00B832E8"/>
    <w:rsid w:val="00B84507"/>
    <w:rsid w:val="00B84AD4"/>
    <w:rsid w:val="00B85235"/>
    <w:rsid w:val="00B85D1E"/>
    <w:rsid w:val="00B8645F"/>
    <w:rsid w:val="00B86828"/>
    <w:rsid w:val="00B86DC7"/>
    <w:rsid w:val="00B90596"/>
    <w:rsid w:val="00B91111"/>
    <w:rsid w:val="00B91E95"/>
    <w:rsid w:val="00B91F4E"/>
    <w:rsid w:val="00B91F96"/>
    <w:rsid w:val="00B92376"/>
    <w:rsid w:val="00B935A7"/>
    <w:rsid w:val="00B936CA"/>
    <w:rsid w:val="00B95174"/>
    <w:rsid w:val="00B9551C"/>
    <w:rsid w:val="00B95601"/>
    <w:rsid w:val="00B96B94"/>
    <w:rsid w:val="00B96C69"/>
    <w:rsid w:val="00B970ED"/>
    <w:rsid w:val="00B97456"/>
    <w:rsid w:val="00B97717"/>
    <w:rsid w:val="00BA084D"/>
    <w:rsid w:val="00BA1AC3"/>
    <w:rsid w:val="00BA2A97"/>
    <w:rsid w:val="00BA396C"/>
    <w:rsid w:val="00BA3BFE"/>
    <w:rsid w:val="00BA5591"/>
    <w:rsid w:val="00BA6735"/>
    <w:rsid w:val="00BA6975"/>
    <w:rsid w:val="00BA728E"/>
    <w:rsid w:val="00BA7799"/>
    <w:rsid w:val="00BA78BC"/>
    <w:rsid w:val="00BA7E70"/>
    <w:rsid w:val="00BA7F83"/>
    <w:rsid w:val="00BB06DB"/>
    <w:rsid w:val="00BB0BB8"/>
    <w:rsid w:val="00BB0C79"/>
    <w:rsid w:val="00BB19D6"/>
    <w:rsid w:val="00BB294F"/>
    <w:rsid w:val="00BB2996"/>
    <w:rsid w:val="00BB3A7E"/>
    <w:rsid w:val="00BB562A"/>
    <w:rsid w:val="00BB5707"/>
    <w:rsid w:val="00BB58C3"/>
    <w:rsid w:val="00BB5E37"/>
    <w:rsid w:val="00BB5E59"/>
    <w:rsid w:val="00BB67D1"/>
    <w:rsid w:val="00BC02B2"/>
    <w:rsid w:val="00BC0844"/>
    <w:rsid w:val="00BC0E41"/>
    <w:rsid w:val="00BC193A"/>
    <w:rsid w:val="00BC22A7"/>
    <w:rsid w:val="00BC2F2F"/>
    <w:rsid w:val="00BC3213"/>
    <w:rsid w:val="00BC34A7"/>
    <w:rsid w:val="00BC3B07"/>
    <w:rsid w:val="00BC3EF0"/>
    <w:rsid w:val="00BC6E63"/>
    <w:rsid w:val="00BC7B09"/>
    <w:rsid w:val="00BC7FE1"/>
    <w:rsid w:val="00BD0598"/>
    <w:rsid w:val="00BD05CB"/>
    <w:rsid w:val="00BD10AA"/>
    <w:rsid w:val="00BD11D7"/>
    <w:rsid w:val="00BD1630"/>
    <w:rsid w:val="00BD1E28"/>
    <w:rsid w:val="00BD333E"/>
    <w:rsid w:val="00BD4009"/>
    <w:rsid w:val="00BD4352"/>
    <w:rsid w:val="00BD436A"/>
    <w:rsid w:val="00BD514A"/>
    <w:rsid w:val="00BD5370"/>
    <w:rsid w:val="00BD5F59"/>
    <w:rsid w:val="00BD6A13"/>
    <w:rsid w:val="00BE01BB"/>
    <w:rsid w:val="00BE140A"/>
    <w:rsid w:val="00BE14EE"/>
    <w:rsid w:val="00BE1713"/>
    <w:rsid w:val="00BE3E87"/>
    <w:rsid w:val="00BE42B1"/>
    <w:rsid w:val="00BE48A9"/>
    <w:rsid w:val="00BE5065"/>
    <w:rsid w:val="00BE55A8"/>
    <w:rsid w:val="00BE5621"/>
    <w:rsid w:val="00BE5B69"/>
    <w:rsid w:val="00BE68FA"/>
    <w:rsid w:val="00BF01DB"/>
    <w:rsid w:val="00BF02EA"/>
    <w:rsid w:val="00BF055E"/>
    <w:rsid w:val="00BF07E3"/>
    <w:rsid w:val="00BF2A2E"/>
    <w:rsid w:val="00BF4D8B"/>
    <w:rsid w:val="00BF4E20"/>
    <w:rsid w:val="00BF53D2"/>
    <w:rsid w:val="00BF675E"/>
    <w:rsid w:val="00BF7BC9"/>
    <w:rsid w:val="00C011C8"/>
    <w:rsid w:val="00C01E74"/>
    <w:rsid w:val="00C02B68"/>
    <w:rsid w:val="00C02E9E"/>
    <w:rsid w:val="00C02F3E"/>
    <w:rsid w:val="00C031AB"/>
    <w:rsid w:val="00C03247"/>
    <w:rsid w:val="00C03A23"/>
    <w:rsid w:val="00C03A29"/>
    <w:rsid w:val="00C03CEA"/>
    <w:rsid w:val="00C04592"/>
    <w:rsid w:val="00C07FE1"/>
    <w:rsid w:val="00C109BB"/>
    <w:rsid w:val="00C11093"/>
    <w:rsid w:val="00C12312"/>
    <w:rsid w:val="00C12840"/>
    <w:rsid w:val="00C12FBE"/>
    <w:rsid w:val="00C132FC"/>
    <w:rsid w:val="00C13EFB"/>
    <w:rsid w:val="00C14315"/>
    <w:rsid w:val="00C1496B"/>
    <w:rsid w:val="00C15621"/>
    <w:rsid w:val="00C156E7"/>
    <w:rsid w:val="00C165C4"/>
    <w:rsid w:val="00C17137"/>
    <w:rsid w:val="00C1746A"/>
    <w:rsid w:val="00C17620"/>
    <w:rsid w:val="00C209B1"/>
    <w:rsid w:val="00C21613"/>
    <w:rsid w:val="00C21A15"/>
    <w:rsid w:val="00C23A3B"/>
    <w:rsid w:val="00C23A66"/>
    <w:rsid w:val="00C248DC"/>
    <w:rsid w:val="00C24DFE"/>
    <w:rsid w:val="00C24FA0"/>
    <w:rsid w:val="00C30791"/>
    <w:rsid w:val="00C31C33"/>
    <w:rsid w:val="00C321F1"/>
    <w:rsid w:val="00C34602"/>
    <w:rsid w:val="00C34BBC"/>
    <w:rsid w:val="00C35EC6"/>
    <w:rsid w:val="00C36012"/>
    <w:rsid w:val="00C368D0"/>
    <w:rsid w:val="00C373C4"/>
    <w:rsid w:val="00C40EC5"/>
    <w:rsid w:val="00C40ED5"/>
    <w:rsid w:val="00C40EED"/>
    <w:rsid w:val="00C42C08"/>
    <w:rsid w:val="00C4369E"/>
    <w:rsid w:val="00C4699E"/>
    <w:rsid w:val="00C46CC2"/>
    <w:rsid w:val="00C46D67"/>
    <w:rsid w:val="00C47F74"/>
    <w:rsid w:val="00C50190"/>
    <w:rsid w:val="00C50EE4"/>
    <w:rsid w:val="00C51ED4"/>
    <w:rsid w:val="00C523A2"/>
    <w:rsid w:val="00C528DC"/>
    <w:rsid w:val="00C53EE9"/>
    <w:rsid w:val="00C55D15"/>
    <w:rsid w:val="00C55FA1"/>
    <w:rsid w:val="00C605BC"/>
    <w:rsid w:val="00C617F9"/>
    <w:rsid w:val="00C6181C"/>
    <w:rsid w:val="00C646C6"/>
    <w:rsid w:val="00C648DB"/>
    <w:rsid w:val="00C64CC8"/>
    <w:rsid w:val="00C6593E"/>
    <w:rsid w:val="00C66274"/>
    <w:rsid w:val="00C66421"/>
    <w:rsid w:val="00C66753"/>
    <w:rsid w:val="00C66BDE"/>
    <w:rsid w:val="00C703DD"/>
    <w:rsid w:val="00C70789"/>
    <w:rsid w:val="00C70855"/>
    <w:rsid w:val="00C70993"/>
    <w:rsid w:val="00C71071"/>
    <w:rsid w:val="00C71541"/>
    <w:rsid w:val="00C71FE3"/>
    <w:rsid w:val="00C76147"/>
    <w:rsid w:val="00C808B9"/>
    <w:rsid w:val="00C827CC"/>
    <w:rsid w:val="00C82A3F"/>
    <w:rsid w:val="00C82DCF"/>
    <w:rsid w:val="00C830EA"/>
    <w:rsid w:val="00C86634"/>
    <w:rsid w:val="00C866B4"/>
    <w:rsid w:val="00C86A34"/>
    <w:rsid w:val="00C86D8C"/>
    <w:rsid w:val="00C902DB"/>
    <w:rsid w:val="00C90392"/>
    <w:rsid w:val="00C9187B"/>
    <w:rsid w:val="00C92F8F"/>
    <w:rsid w:val="00C9317D"/>
    <w:rsid w:val="00C93BB1"/>
    <w:rsid w:val="00C93BD4"/>
    <w:rsid w:val="00C948FA"/>
    <w:rsid w:val="00C95418"/>
    <w:rsid w:val="00C959D3"/>
    <w:rsid w:val="00C95A5D"/>
    <w:rsid w:val="00C95C3F"/>
    <w:rsid w:val="00C97E21"/>
    <w:rsid w:val="00CA058F"/>
    <w:rsid w:val="00CA1389"/>
    <w:rsid w:val="00CA2173"/>
    <w:rsid w:val="00CA29EB"/>
    <w:rsid w:val="00CA5A32"/>
    <w:rsid w:val="00CA62C3"/>
    <w:rsid w:val="00CA67C1"/>
    <w:rsid w:val="00CB0DBB"/>
    <w:rsid w:val="00CB0DE6"/>
    <w:rsid w:val="00CB14AC"/>
    <w:rsid w:val="00CB268A"/>
    <w:rsid w:val="00CB522F"/>
    <w:rsid w:val="00CB597D"/>
    <w:rsid w:val="00CB5A11"/>
    <w:rsid w:val="00CB68D8"/>
    <w:rsid w:val="00CB7109"/>
    <w:rsid w:val="00CB7584"/>
    <w:rsid w:val="00CB7BFA"/>
    <w:rsid w:val="00CC1BF5"/>
    <w:rsid w:val="00CC1D82"/>
    <w:rsid w:val="00CC1E27"/>
    <w:rsid w:val="00CC30B0"/>
    <w:rsid w:val="00CC30E0"/>
    <w:rsid w:val="00CC3A10"/>
    <w:rsid w:val="00CC5415"/>
    <w:rsid w:val="00CC553A"/>
    <w:rsid w:val="00CC5C1D"/>
    <w:rsid w:val="00CC6E81"/>
    <w:rsid w:val="00CD054A"/>
    <w:rsid w:val="00CD0F44"/>
    <w:rsid w:val="00CD13AB"/>
    <w:rsid w:val="00CD19C8"/>
    <w:rsid w:val="00CD23F8"/>
    <w:rsid w:val="00CD3310"/>
    <w:rsid w:val="00CD3A7D"/>
    <w:rsid w:val="00CD4463"/>
    <w:rsid w:val="00CD493B"/>
    <w:rsid w:val="00CD589F"/>
    <w:rsid w:val="00CD600A"/>
    <w:rsid w:val="00CD7BEB"/>
    <w:rsid w:val="00CE09F8"/>
    <w:rsid w:val="00CE31C3"/>
    <w:rsid w:val="00CE33CF"/>
    <w:rsid w:val="00CE3415"/>
    <w:rsid w:val="00CE5797"/>
    <w:rsid w:val="00CE5B54"/>
    <w:rsid w:val="00CE5E13"/>
    <w:rsid w:val="00CE5FA2"/>
    <w:rsid w:val="00CE608A"/>
    <w:rsid w:val="00CE6385"/>
    <w:rsid w:val="00CE6C5C"/>
    <w:rsid w:val="00CE7023"/>
    <w:rsid w:val="00CE713A"/>
    <w:rsid w:val="00CE7303"/>
    <w:rsid w:val="00CE7609"/>
    <w:rsid w:val="00CE7E0A"/>
    <w:rsid w:val="00CE7E29"/>
    <w:rsid w:val="00CF0151"/>
    <w:rsid w:val="00CF0D1B"/>
    <w:rsid w:val="00CF0F6D"/>
    <w:rsid w:val="00CF167F"/>
    <w:rsid w:val="00CF2360"/>
    <w:rsid w:val="00CF2483"/>
    <w:rsid w:val="00CF4DBB"/>
    <w:rsid w:val="00CF4F04"/>
    <w:rsid w:val="00CF5A05"/>
    <w:rsid w:val="00CF61A7"/>
    <w:rsid w:val="00CF68F2"/>
    <w:rsid w:val="00CF7B3E"/>
    <w:rsid w:val="00D00801"/>
    <w:rsid w:val="00D01A8B"/>
    <w:rsid w:val="00D02A63"/>
    <w:rsid w:val="00D03328"/>
    <w:rsid w:val="00D045AA"/>
    <w:rsid w:val="00D04ED2"/>
    <w:rsid w:val="00D05A25"/>
    <w:rsid w:val="00D05F9E"/>
    <w:rsid w:val="00D070BF"/>
    <w:rsid w:val="00D07382"/>
    <w:rsid w:val="00D07386"/>
    <w:rsid w:val="00D077F1"/>
    <w:rsid w:val="00D10412"/>
    <w:rsid w:val="00D10CD4"/>
    <w:rsid w:val="00D11024"/>
    <w:rsid w:val="00D11074"/>
    <w:rsid w:val="00D1125B"/>
    <w:rsid w:val="00D12707"/>
    <w:rsid w:val="00D14BB7"/>
    <w:rsid w:val="00D14EA6"/>
    <w:rsid w:val="00D151E7"/>
    <w:rsid w:val="00D15A69"/>
    <w:rsid w:val="00D16426"/>
    <w:rsid w:val="00D201C0"/>
    <w:rsid w:val="00D20370"/>
    <w:rsid w:val="00D21159"/>
    <w:rsid w:val="00D2169A"/>
    <w:rsid w:val="00D22202"/>
    <w:rsid w:val="00D229AD"/>
    <w:rsid w:val="00D22F3E"/>
    <w:rsid w:val="00D238BC"/>
    <w:rsid w:val="00D242E1"/>
    <w:rsid w:val="00D24AA7"/>
    <w:rsid w:val="00D2574E"/>
    <w:rsid w:val="00D259D2"/>
    <w:rsid w:val="00D2692E"/>
    <w:rsid w:val="00D26E88"/>
    <w:rsid w:val="00D27415"/>
    <w:rsid w:val="00D27ABE"/>
    <w:rsid w:val="00D308F5"/>
    <w:rsid w:val="00D31032"/>
    <w:rsid w:val="00D3114B"/>
    <w:rsid w:val="00D313F7"/>
    <w:rsid w:val="00D31869"/>
    <w:rsid w:val="00D33BE0"/>
    <w:rsid w:val="00D34A0F"/>
    <w:rsid w:val="00D34C6A"/>
    <w:rsid w:val="00D36470"/>
    <w:rsid w:val="00D3656B"/>
    <w:rsid w:val="00D3681B"/>
    <w:rsid w:val="00D36F22"/>
    <w:rsid w:val="00D379D8"/>
    <w:rsid w:val="00D4095B"/>
    <w:rsid w:val="00D40C86"/>
    <w:rsid w:val="00D4147C"/>
    <w:rsid w:val="00D41E31"/>
    <w:rsid w:val="00D43ECE"/>
    <w:rsid w:val="00D464B2"/>
    <w:rsid w:val="00D46BBA"/>
    <w:rsid w:val="00D47D3E"/>
    <w:rsid w:val="00D500E3"/>
    <w:rsid w:val="00D502F5"/>
    <w:rsid w:val="00D5103F"/>
    <w:rsid w:val="00D5121B"/>
    <w:rsid w:val="00D51A57"/>
    <w:rsid w:val="00D51FFC"/>
    <w:rsid w:val="00D52868"/>
    <w:rsid w:val="00D53080"/>
    <w:rsid w:val="00D554FC"/>
    <w:rsid w:val="00D55640"/>
    <w:rsid w:val="00D560E2"/>
    <w:rsid w:val="00D560EB"/>
    <w:rsid w:val="00D568D3"/>
    <w:rsid w:val="00D577E7"/>
    <w:rsid w:val="00D57B63"/>
    <w:rsid w:val="00D60A30"/>
    <w:rsid w:val="00D61587"/>
    <w:rsid w:val="00D6249C"/>
    <w:rsid w:val="00D63070"/>
    <w:rsid w:val="00D63847"/>
    <w:rsid w:val="00D6414A"/>
    <w:rsid w:val="00D649B1"/>
    <w:rsid w:val="00D64A4A"/>
    <w:rsid w:val="00D64D62"/>
    <w:rsid w:val="00D6586A"/>
    <w:rsid w:val="00D65DA7"/>
    <w:rsid w:val="00D66A0C"/>
    <w:rsid w:val="00D66AC1"/>
    <w:rsid w:val="00D6715C"/>
    <w:rsid w:val="00D672DC"/>
    <w:rsid w:val="00D67D42"/>
    <w:rsid w:val="00D711FC"/>
    <w:rsid w:val="00D71A7F"/>
    <w:rsid w:val="00D723A6"/>
    <w:rsid w:val="00D72A15"/>
    <w:rsid w:val="00D72A34"/>
    <w:rsid w:val="00D72E42"/>
    <w:rsid w:val="00D732DC"/>
    <w:rsid w:val="00D73E6A"/>
    <w:rsid w:val="00D74233"/>
    <w:rsid w:val="00D7450C"/>
    <w:rsid w:val="00D756E7"/>
    <w:rsid w:val="00D76233"/>
    <w:rsid w:val="00D7666C"/>
    <w:rsid w:val="00D76CB4"/>
    <w:rsid w:val="00D77209"/>
    <w:rsid w:val="00D8051F"/>
    <w:rsid w:val="00D813D8"/>
    <w:rsid w:val="00D82C20"/>
    <w:rsid w:val="00D86CFD"/>
    <w:rsid w:val="00D87028"/>
    <w:rsid w:val="00D87EDB"/>
    <w:rsid w:val="00D902AD"/>
    <w:rsid w:val="00D908EE"/>
    <w:rsid w:val="00D910A3"/>
    <w:rsid w:val="00D926E3"/>
    <w:rsid w:val="00D928BD"/>
    <w:rsid w:val="00D92AC4"/>
    <w:rsid w:val="00D92CAC"/>
    <w:rsid w:val="00D939E3"/>
    <w:rsid w:val="00D94A0A"/>
    <w:rsid w:val="00D955AF"/>
    <w:rsid w:val="00D9776D"/>
    <w:rsid w:val="00DA00DB"/>
    <w:rsid w:val="00DA0397"/>
    <w:rsid w:val="00DA0E60"/>
    <w:rsid w:val="00DA32DC"/>
    <w:rsid w:val="00DA4921"/>
    <w:rsid w:val="00DA4D8E"/>
    <w:rsid w:val="00DA52D2"/>
    <w:rsid w:val="00DA6C02"/>
    <w:rsid w:val="00DA6EB6"/>
    <w:rsid w:val="00DA70EE"/>
    <w:rsid w:val="00DA782E"/>
    <w:rsid w:val="00DB0BB5"/>
    <w:rsid w:val="00DB15DC"/>
    <w:rsid w:val="00DB1D1C"/>
    <w:rsid w:val="00DB2F5C"/>
    <w:rsid w:val="00DB327C"/>
    <w:rsid w:val="00DB402F"/>
    <w:rsid w:val="00DB4B6C"/>
    <w:rsid w:val="00DB558C"/>
    <w:rsid w:val="00DB5FC0"/>
    <w:rsid w:val="00DB7795"/>
    <w:rsid w:val="00DC0B97"/>
    <w:rsid w:val="00DC0FAD"/>
    <w:rsid w:val="00DC116B"/>
    <w:rsid w:val="00DC18CA"/>
    <w:rsid w:val="00DC1DA5"/>
    <w:rsid w:val="00DC2FCD"/>
    <w:rsid w:val="00DC4120"/>
    <w:rsid w:val="00DC457D"/>
    <w:rsid w:val="00DC5045"/>
    <w:rsid w:val="00DC522D"/>
    <w:rsid w:val="00DC5435"/>
    <w:rsid w:val="00DC6358"/>
    <w:rsid w:val="00DC643F"/>
    <w:rsid w:val="00DC65DF"/>
    <w:rsid w:val="00DC6837"/>
    <w:rsid w:val="00DC7132"/>
    <w:rsid w:val="00DC7701"/>
    <w:rsid w:val="00DD0386"/>
    <w:rsid w:val="00DD0C87"/>
    <w:rsid w:val="00DD1603"/>
    <w:rsid w:val="00DD38CF"/>
    <w:rsid w:val="00DD3C5E"/>
    <w:rsid w:val="00DD610B"/>
    <w:rsid w:val="00DD762F"/>
    <w:rsid w:val="00DE1827"/>
    <w:rsid w:val="00DE1955"/>
    <w:rsid w:val="00DE2191"/>
    <w:rsid w:val="00DE26C2"/>
    <w:rsid w:val="00DE3456"/>
    <w:rsid w:val="00DE39E3"/>
    <w:rsid w:val="00DE47AA"/>
    <w:rsid w:val="00DE60A1"/>
    <w:rsid w:val="00DE6607"/>
    <w:rsid w:val="00DE69DC"/>
    <w:rsid w:val="00DE7772"/>
    <w:rsid w:val="00DE7AF8"/>
    <w:rsid w:val="00DE7F22"/>
    <w:rsid w:val="00DF00DB"/>
    <w:rsid w:val="00DF1253"/>
    <w:rsid w:val="00DF2736"/>
    <w:rsid w:val="00DF3652"/>
    <w:rsid w:val="00DF3C15"/>
    <w:rsid w:val="00DF4631"/>
    <w:rsid w:val="00DF4AB2"/>
    <w:rsid w:val="00DF7289"/>
    <w:rsid w:val="00DF7328"/>
    <w:rsid w:val="00DF75A8"/>
    <w:rsid w:val="00DF78D0"/>
    <w:rsid w:val="00E00650"/>
    <w:rsid w:val="00E009FC"/>
    <w:rsid w:val="00E00F80"/>
    <w:rsid w:val="00E01050"/>
    <w:rsid w:val="00E01476"/>
    <w:rsid w:val="00E01DB1"/>
    <w:rsid w:val="00E02338"/>
    <w:rsid w:val="00E02FB5"/>
    <w:rsid w:val="00E034DF"/>
    <w:rsid w:val="00E03601"/>
    <w:rsid w:val="00E04717"/>
    <w:rsid w:val="00E0497E"/>
    <w:rsid w:val="00E04A5C"/>
    <w:rsid w:val="00E04EB7"/>
    <w:rsid w:val="00E05463"/>
    <w:rsid w:val="00E05F16"/>
    <w:rsid w:val="00E066C5"/>
    <w:rsid w:val="00E07724"/>
    <w:rsid w:val="00E07AE4"/>
    <w:rsid w:val="00E07C4A"/>
    <w:rsid w:val="00E07EAA"/>
    <w:rsid w:val="00E10BF4"/>
    <w:rsid w:val="00E11E65"/>
    <w:rsid w:val="00E13A51"/>
    <w:rsid w:val="00E13C1D"/>
    <w:rsid w:val="00E144B7"/>
    <w:rsid w:val="00E14573"/>
    <w:rsid w:val="00E154C6"/>
    <w:rsid w:val="00E1584F"/>
    <w:rsid w:val="00E16FA5"/>
    <w:rsid w:val="00E17DA6"/>
    <w:rsid w:val="00E21014"/>
    <w:rsid w:val="00E2126B"/>
    <w:rsid w:val="00E226AB"/>
    <w:rsid w:val="00E25010"/>
    <w:rsid w:val="00E25ED5"/>
    <w:rsid w:val="00E26E3A"/>
    <w:rsid w:val="00E26E54"/>
    <w:rsid w:val="00E2731B"/>
    <w:rsid w:val="00E27E2C"/>
    <w:rsid w:val="00E301D2"/>
    <w:rsid w:val="00E304C1"/>
    <w:rsid w:val="00E30E47"/>
    <w:rsid w:val="00E321F0"/>
    <w:rsid w:val="00E32633"/>
    <w:rsid w:val="00E3268E"/>
    <w:rsid w:val="00E32D1D"/>
    <w:rsid w:val="00E32DB2"/>
    <w:rsid w:val="00E32F40"/>
    <w:rsid w:val="00E33AA2"/>
    <w:rsid w:val="00E33B25"/>
    <w:rsid w:val="00E36826"/>
    <w:rsid w:val="00E36CD7"/>
    <w:rsid w:val="00E37516"/>
    <w:rsid w:val="00E37F0A"/>
    <w:rsid w:val="00E400BC"/>
    <w:rsid w:val="00E407C6"/>
    <w:rsid w:val="00E41D6A"/>
    <w:rsid w:val="00E455BB"/>
    <w:rsid w:val="00E4588F"/>
    <w:rsid w:val="00E460F4"/>
    <w:rsid w:val="00E4641B"/>
    <w:rsid w:val="00E4708D"/>
    <w:rsid w:val="00E509BE"/>
    <w:rsid w:val="00E51AEB"/>
    <w:rsid w:val="00E5295F"/>
    <w:rsid w:val="00E52B70"/>
    <w:rsid w:val="00E52E2F"/>
    <w:rsid w:val="00E533F2"/>
    <w:rsid w:val="00E53915"/>
    <w:rsid w:val="00E53941"/>
    <w:rsid w:val="00E54C78"/>
    <w:rsid w:val="00E54CD0"/>
    <w:rsid w:val="00E55616"/>
    <w:rsid w:val="00E5618A"/>
    <w:rsid w:val="00E56755"/>
    <w:rsid w:val="00E57039"/>
    <w:rsid w:val="00E575CE"/>
    <w:rsid w:val="00E60286"/>
    <w:rsid w:val="00E6101D"/>
    <w:rsid w:val="00E61F67"/>
    <w:rsid w:val="00E61F68"/>
    <w:rsid w:val="00E62814"/>
    <w:rsid w:val="00E63231"/>
    <w:rsid w:val="00E64C01"/>
    <w:rsid w:val="00E64E7B"/>
    <w:rsid w:val="00E64EB1"/>
    <w:rsid w:val="00E6592D"/>
    <w:rsid w:val="00E66AF5"/>
    <w:rsid w:val="00E66F0D"/>
    <w:rsid w:val="00E716FA"/>
    <w:rsid w:val="00E71AC5"/>
    <w:rsid w:val="00E72820"/>
    <w:rsid w:val="00E72E5B"/>
    <w:rsid w:val="00E72EE8"/>
    <w:rsid w:val="00E734A8"/>
    <w:rsid w:val="00E73876"/>
    <w:rsid w:val="00E73CAD"/>
    <w:rsid w:val="00E74A24"/>
    <w:rsid w:val="00E74D5E"/>
    <w:rsid w:val="00E753F5"/>
    <w:rsid w:val="00E7738F"/>
    <w:rsid w:val="00E778AA"/>
    <w:rsid w:val="00E8047A"/>
    <w:rsid w:val="00E80DBB"/>
    <w:rsid w:val="00E80E37"/>
    <w:rsid w:val="00E816D0"/>
    <w:rsid w:val="00E82790"/>
    <w:rsid w:val="00E8293D"/>
    <w:rsid w:val="00E829D8"/>
    <w:rsid w:val="00E84ED6"/>
    <w:rsid w:val="00E84F7B"/>
    <w:rsid w:val="00E851DA"/>
    <w:rsid w:val="00E86E7F"/>
    <w:rsid w:val="00E90450"/>
    <w:rsid w:val="00E90BD8"/>
    <w:rsid w:val="00E922F5"/>
    <w:rsid w:val="00E9393B"/>
    <w:rsid w:val="00E945AA"/>
    <w:rsid w:val="00E949EB"/>
    <w:rsid w:val="00E94B37"/>
    <w:rsid w:val="00E94C9B"/>
    <w:rsid w:val="00E96730"/>
    <w:rsid w:val="00E9685E"/>
    <w:rsid w:val="00E96E4B"/>
    <w:rsid w:val="00EA129A"/>
    <w:rsid w:val="00EA18C2"/>
    <w:rsid w:val="00EA1F29"/>
    <w:rsid w:val="00EA3728"/>
    <w:rsid w:val="00EA39C6"/>
    <w:rsid w:val="00EA3C55"/>
    <w:rsid w:val="00EA4349"/>
    <w:rsid w:val="00EA4651"/>
    <w:rsid w:val="00EA4D26"/>
    <w:rsid w:val="00EA51F5"/>
    <w:rsid w:val="00EA55F1"/>
    <w:rsid w:val="00EA560E"/>
    <w:rsid w:val="00EA6044"/>
    <w:rsid w:val="00EA7E7F"/>
    <w:rsid w:val="00EA7F30"/>
    <w:rsid w:val="00EB03B9"/>
    <w:rsid w:val="00EB0F6B"/>
    <w:rsid w:val="00EB15CC"/>
    <w:rsid w:val="00EB2188"/>
    <w:rsid w:val="00EB29B2"/>
    <w:rsid w:val="00EB2C92"/>
    <w:rsid w:val="00EB2CC1"/>
    <w:rsid w:val="00EB4146"/>
    <w:rsid w:val="00EB42E5"/>
    <w:rsid w:val="00EB4B02"/>
    <w:rsid w:val="00EB6B7F"/>
    <w:rsid w:val="00EB7372"/>
    <w:rsid w:val="00EB7896"/>
    <w:rsid w:val="00EC0B20"/>
    <w:rsid w:val="00EC13B6"/>
    <w:rsid w:val="00EC2842"/>
    <w:rsid w:val="00EC30F4"/>
    <w:rsid w:val="00EC3589"/>
    <w:rsid w:val="00EC362C"/>
    <w:rsid w:val="00EC68D4"/>
    <w:rsid w:val="00EC7214"/>
    <w:rsid w:val="00EC7D1C"/>
    <w:rsid w:val="00ED00C1"/>
    <w:rsid w:val="00ED0E5B"/>
    <w:rsid w:val="00ED0E67"/>
    <w:rsid w:val="00ED2CD6"/>
    <w:rsid w:val="00ED4890"/>
    <w:rsid w:val="00ED56ED"/>
    <w:rsid w:val="00ED65BD"/>
    <w:rsid w:val="00ED684B"/>
    <w:rsid w:val="00ED705E"/>
    <w:rsid w:val="00ED73C3"/>
    <w:rsid w:val="00EE0729"/>
    <w:rsid w:val="00EE0880"/>
    <w:rsid w:val="00EE08B4"/>
    <w:rsid w:val="00EE09EF"/>
    <w:rsid w:val="00EE1013"/>
    <w:rsid w:val="00EE3672"/>
    <w:rsid w:val="00EE40C0"/>
    <w:rsid w:val="00EE4483"/>
    <w:rsid w:val="00EE51FD"/>
    <w:rsid w:val="00EE579B"/>
    <w:rsid w:val="00EE678E"/>
    <w:rsid w:val="00EE6B14"/>
    <w:rsid w:val="00EE7A7C"/>
    <w:rsid w:val="00EF0CAC"/>
    <w:rsid w:val="00EF0DE5"/>
    <w:rsid w:val="00EF57D4"/>
    <w:rsid w:val="00EF58A7"/>
    <w:rsid w:val="00EF7C22"/>
    <w:rsid w:val="00F00351"/>
    <w:rsid w:val="00F0074E"/>
    <w:rsid w:val="00F00981"/>
    <w:rsid w:val="00F02367"/>
    <w:rsid w:val="00F02461"/>
    <w:rsid w:val="00F02E37"/>
    <w:rsid w:val="00F030B4"/>
    <w:rsid w:val="00F03470"/>
    <w:rsid w:val="00F072C8"/>
    <w:rsid w:val="00F074F3"/>
    <w:rsid w:val="00F10197"/>
    <w:rsid w:val="00F106EE"/>
    <w:rsid w:val="00F10DAD"/>
    <w:rsid w:val="00F1116E"/>
    <w:rsid w:val="00F118D1"/>
    <w:rsid w:val="00F11914"/>
    <w:rsid w:val="00F144F7"/>
    <w:rsid w:val="00F150F4"/>
    <w:rsid w:val="00F15106"/>
    <w:rsid w:val="00F1547F"/>
    <w:rsid w:val="00F159F7"/>
    <w:rsid w:val="00F16057"/>
    <w:rsid w:val="00F162EA"/>
    <w:rsid w:val="00F163A6"/>
    <w:rsid w:val="00F168A3"/>
    <w:rsid w:val="00F168BD"/>
    <w:rsid w:val="00F1712D"/>
    <w:rsid w:val="00F17BB8"/>
    <w:rsid w:val="00F2048A"/>
    <w:rsid w:val="00F20F4D"/>
    <w:rsid w:val="00F21512"/>
    <w:rsid w:val="00F21DF7"/>
    <w:rsid w:val="00F221FF"/>
    <w:rsid w:val="00F22691"/>
    <w:rsid w:val="00F22924"/>
    <w:rsid w:val="00F2296D"/>
    <w:rsid w:val="00F22C52"/>
    <w:rsid w:val="00F23198"/>
    <w:rsid w:val="00F23507"/>
    <w:rsid w:val="00F23F48"/>
    <w:rsid w:val="00F24253"/>
    <w:rsid w:val="00F25719"/>
    <w:rsid w:val="00F26C73"/>
    <w:rsid w:val="00F306A3"/>
    <w:rsid w:val="00F30E53"/>
    <w:rsid w:val="00F31B6E"/>
    <w:rsid w:val="00F31E2E"/>
    <w:rsid w:val="00F31E57"/>
    <w:rsid w:val="00F32AF2"/>
    <w:rsid w:val="00F3301F"/>
    <w:rsid w:val="00F34307"/>
    <w:rsid w:val="00F3483E"/>
    <w:rsid w:val="00F35A5E"/>
    <w:rsid w:val="00F36385"/>
    <w:rsid w:val="00F40333"/>
    <w:rsid w:val="00F4037C"/>
    <w:rsid w:val="00F40395"/>
    <w:rsid w:val="00F409F3"/>
    <w:rsid w:val="00F42302"/>
    <w:rsid w:val="00F4343B"/>
    <w:rsid w:val="00F4650A"/>
    <w:rsid w:val="00F4787B"/>
    <w:rsid w:val="00F47BDF"/>
    <w:rsid w:val="00F47ED6"/>
    <w:rsid w:val="00F51A86"/>
    <w:rsid w:val="00F520E2"/>
    <w:rsid w:val="00F52D21"/>
    <w:rsid w:val="00F52D69"/>
    <w:rsid w:val="00F5379A"/>
    <w:rsid w:val="00F53AEB"/>
    <w:rsid w:val="00F545E8"/>
    <w:rsid w:val="00F550C1"/>
    <w:rsid w:val="00F55B97"/>
    <w:rsid w:val="00F55CC7"/>
    <w:rsid w:val="00F571E6"/>
    <w:rsid w:val="00F573B5"/>
    <w:rsid w:val="00F57BE4"/>
    <w:rsid w:val="00F60228"/>
    <w:rsid w:val="00F60835"/>
    <w:rsid w:val="00F609AE"/>
    <w:rsid w:val="00F61152"/>
    <w:rsid w:val="00F611BD"/>
    <w:rsid w:val="00F61921"/>
    <w:rsid w:val="00F61B79"/>
    <w:rsid w:val="00F61B8F"/>
    <w:rsid w:val="00F6389E"/>
    <w:rsid w:val="00F64758"/>
    <w:rsid w:val="00F64EA1"/>
    <w:rsid w:val="00F651AA"/>
    <w:rsid w:val="00F66839"/>
    <w:rsid w:val="00F6785E"/>
    <w:rsid w:val="00F701DC"/>
    <w:rsid w:val="00F706A9"/>
    <w:rsid w:val="00F70732"/>
    <w:rsid w:val="00F7095E"/>
    <w:rsid w:val="00F70DD9"/>
    <w:rsid w:val="00F7178A"/>
    <w:rsid w:val="00F722D1"/>
    <w:rsid w:val="00F724F8"/>
    <w:rsid w:val="00F72523"/>
    <w:rsid w:val="00F743B0"/>
    <w:rsid w:val="00F75E77"/>
    <w:rsid w:val="00F76172"/>
    <w:rsid w:val="00F76B72"/>
    <w:rsid w:val="00F774A9"/>
    <w:rsid w:val="00F77B3E"/>
    <w:rsid w:val="00F80043"/>
    <w:rsid w:val="00F80A38"/>
    <w:rsid w:val="00F8114E"/>
    <w:rsid w:val="00F81593"/>
    <w:rsid w:val="00F8168A"/>
    <w:rsid w:val="00F8306E"/>
    <w:rsid w:val="00F83229"/>
    <w:rsid w:val="00F83B55"/>
    <w:rsid w:val="00F84654"/>
    <w:rsid w:val="00F850A2"/>
    <w:rsid w:val="00F91685"/>
    <w:rsid w:val="00F92D2E"/>
    <w:rsid w:val="00F931EC"/>
    <w:rsid w:val="00F947B9"/>
    <w:rsid w:val="00F94EEB"/>
    <w:rsid w:val="00F95993"/>
    <w:rsid w:val="00F96593"/>
    <w:rsid w:val="00F96680"/>
    <w:rsid w:val="00F966AB"/>
    <w:rsid w:val="00F96811"/>
    <w:rsid w:val="00F9732A"/>
    <w:rsid w:val="00F97403"/>
    <w:rsid w:val="00F97B28"/>
    <w:rsid w:val="00FA0AC0"/>
    <w:rsid w:val="00FA15E1"/>
    <w:rsid w:val="00FA2567"/>
    <w:rsid w:val="00FA2770"/>
    <w:rsid w:val="00FA29BB"/>
    <w:rsid w:val="00FA2CA7"/>
    <w:rsid w:val="00FA34A9"/>
    <w:rsid w:val="00FA3A8C"/>
    <w:rsid w:val="00FA3BDF"/>
    <w:rsid w:val="00FA550D"/>
    <w:rsid w:val="00FA6578"/>
    <w:rsid w:val="00FA6B34"/>
    <w:rsid w:val="00FA7A9D"/>
    <w:rsid w:val="00FB1132"/>
    <w:rsid w:val="00FB3501"/>
    <w:rsid w:val="00FB36F1"/>
    <w:rsid w:val="00FB3B77"/>
    <w:rsid w:val="00FB46A8"/>
    <w:rsid w:val="00FB4C11"/>
    <w:rsid w:val="00FB52F2"/>
    <w:rsid w:val="00FB61CE"/>
    <w:rsid w:val="00FB6A90"/>
    <w:rsid w:val="00FB7576"/>
    <w:rsid w:val="00FB7F00"/>
    <w:rsid w:val="00FC0516"/>
    <w:rsid w:val="00FC0570"/>
    <w:rsid w:val="00FC11B4"/>
    <w:rsid w:val="00FC2D13"/>
    <w:rsid w:val="00FC4F1B"/>
    <w:rsid w:val="00FC5DFF"/>
    <w:rsid w:val="00FC6433"/>
    <w:rsid w:val="00FC6AFE"/>
    <w:rsid w:val="00FC75EE"/>
    <w:rsid w:val="00FC7F96"/>
    <w:rsid w:val="00FD1068"/>
    <w:rsid w:val="00FD142C"/>
    <w:rsid w:val="00FD1B38"/>
    <w:rsid w:val="00FD25F4"/>
    <w:rsid w:val="00FD2CC2"/>
    <w:rsid w:val="00FD3B5D"/>
    <w:rsid w:val="00FD5312"/>
    <w:rsid w:val="00FD56D6"/>
    <w:rsid w:val="00FD740F"/>
    <w:rsid w:val="00FE0885"/>
    <w:rsid w:val="00FE181C"/>
    <w:rsid w:val="00FE33C3"/>
    <w:rsid w:val="00FE4E55"/>
    <w:rsid w:val="00FE5410"/>
    <w:rsid w:val="00FE5CAA"/>
    <w:rsid w:val="00FE6475"/>
    <w:rsid w:val="00FE6E05"/>
    <w:rsid w:val="00FF0FD1"/>
    <w:rsid w:val="00FF10E9"/>
    <w:rsid w:val="00FF1E86"/>
    <w:rsid w:val="00FF2A9D"/>
    <w:rsid w:val="00FF349F"/>
    <w:rsid w:val="00FF395D"/>
    <w:rsid w:val="00FF411B"/>
    <w:rsid w:val="00FF47C8"/>
    <w:rsid w:val="00FF4A29"/>
    <w:rsid w:val="00FF627A"/>
    <w:rsid w:val="00FF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83"/>
    <o:shapelayout v:ext="edit">
      <o:idmap v:ext="edit" data="1"/>
      <o:rules v:ext="edit">
        <o:r id="V:Rule1" type="connector" idref="#_x0000_s1054">
          <o:proxy start="" idref="#_x0000_s1037" connectloc="2"/>
          <o:proxy end="" idref="#_x0000_s1080" connectloc="0"/>
        </o:r>
        <o:r id="V:Rule2" type="connector" idref="#_x0000_s1055"/>
        <o:r id="V:Rule3" type="connector" idref="#_x0000_s1058">
          <o:proxy start="" idref="#_x0000_s1080" connectloc="2"/>
          <o:proxy end="" idref="#_x0000_s1050" connectloc="0"/>
        </o:r>
        <o:r id="V:Rule4" type="connector" idref="#_x0000_s1060">
          <o:proxy start="" idref="#_x0000_s1040" connectloc="2"/>
          <o:proxy end="" idref="#_x0000_s1047" connectloc="0"/>
        </o:r>
        <o:r id="V:Rule5" type="connector" idref="#_x0000_s1059">
          <o:proxy start="" idref="#_x0000_s1080" connectloc="2"/>
          <o:proxy end="" idref="#_x0000_s1040" connectloc="0"/>
        </o:r>
        <o:r id="V:Rule6" type="connector" idref="#_x0000_s1081">
          <o:proxy start="" idref="#_x0000_s1051" connectloc="1"/>
        </o:r>
        <o:r id="V:Rule7" type="connector" idref="#_x0000_s1062">
          <o:proxy start="" idref="#_x0000_s1050" connectloc="2"/>
          <o:proxy end="" idref="#_x0000_s1048" connectloc="0"/>
        </o:r>
        <o:r id="V:Rule8" type="connector" idref="#_x0000_s1082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479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479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5004MB</dc:creator>
  <cp:lastModifiedBy>Smalheiser, Neil</cp:lastModifiedBy>
  <cp:revision>3</cp:revision>
  <dcterms:created xsi:type="dcterms:W3CDTF">2015-05-20T16:48:00Z</dcterms:created>
  <dcterms:modified xsi:type="dcterms:W3CDTF">2015-06-02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